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5E37C" w14:textId="36E8C59B" w:rsidR="000D75A9" w:rsidRPr="00080558" w:rsidRDefault="00CD0D27" w:rsidP="007F2E6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08055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64D3D" w:rsidRPr="000805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2670" w:rsidRPr="00080558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443216" w:rsidRPr="00080558">
        <w:rPr>
          <w:rFonts w:ascii="Times New Roman" w:hAnsi="Times New Roman" w:cs="Times New Roman"/>
          <w:b/>
          <w:bCs/>
          <w:sz w:val="24"/>
          <w:szCs w:val="24"/>
        </w:rPr>
        <w:t>The l</w:t>
      </w:r>
      <w:r w:rsidR="00EB60AE" w:rsidRPr="00080558">
        <w:rPr>
          <w:rFonts w:ascii="Times New Roman" w:hAnsi="Times New Roman" w:cs="Times New Roman"/>
          <w:b/>
          <w:bCs/>
          <w:sz w:val="24"/>
          <w:szCs w:val="24"/>
        </w:rPr>
        <w:t>ist</w:t>
      </w:r>
      <w:r w:rsidR="00EA2670" w:rsidRPr="00080558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r w:rsidR="00CB092F" w:rsidRPr="00080558">
        <w:rPr>
          <w:rFonts w:ascii="Times New Roman" w:hAnsi="Times New Roman" w:cs="Times New Roman"/>
          <w:b/>
          <w:bCs/>
          <w:sz w:val="24"/>
          <w:szCs w:val="24"/>
        </w:rPr>
        <w:t>39</w:t>
      </w:r>
      <w:r w:rsidR="00EB60AE" w:rsidRPr="000805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47CE" w:rsidRPr="00080558">
        <w:rPr>
          <w:rFonts w:ascii="Times New Roman" w:hAnsi="Times New Roman" w:cs="Times New Roman"/>
          <w:b/>
          <w:bCs/>
          <w:sz w:val="24"/>
          <w:szCs w:val="24"/>
        </w:rPr>
        <w:t xml:space="preserve">overlapping proteins </w:t>
      </w:r>
      <w:r w:rsidR="003B3934" w:rsidRPr="00080558">
        <w:rPr>
          <w:rFonts w:ascii="Times New Roman" w:hAnsi="Times New Roman" w:cs="Times New Roman"/>
          <w:b/>
          <w:bCs/>
          <w:sz w:val="24"/>
          <w:szCs w:val="24"/>
        </w:rPr>
        <w:t xml:space="preserve">in the TGF-β </w:t>
      </w:r>
      <w:proofErr w:type="spellStart"/>
      <w:r w:rsidR="003B3934" w:rsidRPr="00080558">
        <w:rPr>
          <w:rFonts w:ascii="Times New Roman" w:hAnsi="Times New Roman" w:cs="Times New Roman"/>
          <w:b/>
          <w:bCs/>
          <w:sz w:val="24"/>
          <w:szCs w:val="24"/>
        </w:rPr>
        <w:t>signalling</w:t>
      </w:r>
      <w:proofErr w:type="spellEnd"/>
      <w:r w:rsidR="003B3934" w:rsidRPr="00080558">
        <w:rPr>
          <w:rFonts w:ascii="Times New Roman" w:hAnsi="Times New Roman" w:cs="Times New Roman"/>
          <w:b/>
          <w:bCs/>
          <w:sz w:val="24"/>
          <w:szCs w:val="24"/>
        </w:rPr>
        <w:t xml:space="preserve"> pathway in human sperm (</w:t>
      </w:r>
      <w:r w:rsidR="009526E1" w:rsidRPr="00080558">
        <w:rPr>
          <w:rFonts w:ascii="Times New Roman" w:hAnsi="Times New Roman" w:cs="Times New Roman"/>
          <w:b/>
          <w:bCs/>
          <w:sz w:val="24"/>
          <w:szCs w:val="24"/>
        </w:rPr>
        <w:t>TER versus NOR</w:t>
      </w:r>
      <w:r w:rsidR="003B3934" w:rsidRPr="00080558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6"/>
        <w:tblW w:w="1057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912"/>
        <w:gridCol w:w="1247"/>
        <w:gridCol w:w="2098"/>
        <w:gridCol w:w="1020"/>
        <w:gridCol w:w="1020"/>
      </w:tblGrid>
      <w:tr w:rsidR="002E1A69" w:rsidRPr="00080558" w14:paraId="76E51CBF" w14:textId="499D3023" w:rsidTr="00B44778">
        <w:trPr>
          <w:trHeight w:val="680"/>
        </w:trPr>
        <w:tc>
          <w:tcPr>
            <w:tcW w:w="1276" w:type="dxa"/>
          </w:tcPr>
          <w:p w14:paraId="0BDF0E92" w14:textId="764AB6AD" w:rsidR="000137D1" w:rsidRPr="00080558" w:rsidRDefault="000137D1" w:rsidP="00882F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3912" w:type="dxa"/>
          </w:tcPr>
          <w:p w14:paraId="073EAF2A" w14:textId="77777777" w:rsidR="000137D1" w:rsidRPr="00080558" w:rsidRDefault="000137D1" w:rsidP="007F2E6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247" w:type="dxa"/>
          </w:tcPr>
          <w:p w14:paraId="0AD2939C" w14:textId="77777777" w:rsidR="000137D1" w:rsidRPr="00080558" w:rsidRDefault="000137D1" w:rsidP="00882F6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098" w:type="dxa"/>
          </w:tcPr>
          <w:p w14:paraId="4B7587BC" w14:textId="1AF1AB5F" w:rsidR="000137D1" w:rsidRPr="00080558" w:rsidRDefault="000137D1" w:rsidP="00E400F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og2 fold </w:t>
            </w:r>
            <w:proofErr w:type="spellStart"/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nge</w:t>
            </w:r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bidi="th-TH"/>
              </w:rPr>
              <w:t>a</w:t>
            </w:r>
            <w:proofErr w:type="spellEnd"/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cs/>
                <w:lang w:bidi="th-TH"/>
              </w:rPr>
              <w:t xml:space="preserve"> (</w:t>
            </w:r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R</w:t>
            </w:r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cs/>
                <w:lang w:bidi="th-TH"/>
              </w:rPr>
              <w:t>/</w:t>
            </w:r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R</w:t>
            </w:r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020" w:type="dxa"/>
          </w:tcPr>
          <w:p w14:paraId="69F4258C" w14:textId="481887E0" w:rsidR="000137D1" w:rsidRPr="00080558" w:rsidRDefault="000137D1" w:rsidP="00E400F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20" w:type="dxa"/>
          </w:tcPr>
          <w:p w14:paraId="2E4C9D16" w14:textId="7CFD8811" w:rsidR="000137D1" w:rsidRPr="00080558" w:rsidRDefault="00252646" w:rsidP="00B447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th-TH"/>
              </w:rPr>
              <w:t>q</w:t>
            </w:r>
            <w:r w:rsidR="000A5EA7" w:rsidRPr="0008055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th-TH"/>
              </w:rPr>
              <w:t>-value</w:t>
            </w:r>
          </w:p>
        </w:tc>
      </w:tr>
      <w:tr w:rsidR="00520094" w:rsidRPr="00080558" w14:paraId="680EF640" w14:textId="4512ADEE" w:rsidTr="00B44778">
        <w:trPr>
          <w:trHeight w:val="567"/>
        </w:trPr>
        <w:tc>
          <w:tcPr>
            <w:tcW w:w="1276" w:type="dxa"/>
          </w:tcPr>
          <w:p w14:paraId="4AC5315B" w14:textId="5897CB47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9HCE7</w:t>
            </w:r>
          </w:p>
        </w:tc>
        <w:tc>
          <w:tcPr>
            <w:tcW w:w="3912" w:type="dxa"/>
          </w:tcPr>
          <w:p w14:paraId="0A03591D" w14:textId="61979127" w:rsidR="00520094" w:rsidRPr="00080558" w:rsidRDefault="00520094" w:rsidP="0052009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E3 ubiquitin-protein ligase SMURF1 </w:t>
            </w:r>
          </w:p>
        </w:tc>
        <w:tc>
          <w:tcPr>
            <w:tcW w:w="1247" w:type="dxa"/>
          </w:tcPr>
          <w:p w14:paraId="3D7E53F9" w14:textId="13722F8B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SMURF1</w:t>
            </w:r>
          </w:p>
        </w:tc>
        <w:tc>
          <w:tcPr>
            <w:tcW w:w="2098" w:type="dxa"/>
          </w:tcPr>
          <w:p w14:paraId="32685844" w14:textId="19FBBDF2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2.529</w:t>
            </w:r>
          </w:p>
        </w:tc>
        <w:tc>
          <w:tcPr>
            <w:tcW w:w="1020" w:type="dxa"/>
          </w:tcPr>
          <w:p w14:paraId="6891E8D0" w14:textId="43963F9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020" w:type="dxa"/>
          </w:tcPr>
          <w:p w14:paraId="78A76FBB" w14:textId="218821C2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</w:tr>
      <w:tr w:rsidR="00520094" w:rsidRPr="00080558" w14:paraId="44471EA4" w14:textId="202247FD" w:rsidTr="00B44778">
        <w:trPr>
          <w:trHeight w:val="567"/>
        </w:trPr>
        <w:tc>
          <w:tcPr>
            <w:tcW w:w="1276" w:type="dxa"/>
          </w:tcPr>
          <w:p w14:paraId="161754F2" w14:textId="525E4672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6ZVN8</w:t>
            </w:r>
          </w:p>
        </w:tc>
        <w:tc>
          <w:tcPr>
            <w:tcW w:w="3912" w:type="dxa"/>
          </w:tcPr>
          <w:p w14:paraId="18227F10" w14:textId="0EA86B13" w:rsidR="00520094" w:rsidRPr="00080558" w:rsidRDefault="00520094" w:rsidP="0052009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Hemojuvelin </w:t>
            </w:r>
          </w:p>
        </w:tc>
        <w:tc>
          <w:tcPr>
            <w:tcW w:w="1247" w:type="dxa"/>
          </w:tcPr>
          <w:p w14:paraId="7E7156A9" w14:textId="1E96A6E3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HJV</w:t>
            </w:r>
          </w:p>
        </w:tc>
        <w:tc>
          <w:tcPr>
            <w:tcW w:w="2098" w:type="dxa"/>
          </w:tcPr>
          <w:p w14:paraId="5D168708" w14:textId="69B2BEF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1.075</w:t>
            </w:r>
          </w:p>
        </w:tc>
        <w:tc>
          <w:tcPr>
            <w:tcW w:w="1020" w:type="dxa"/>
          </w:tcPr>
          <w:p w14:paraId="233F2DC9" w14:textId="5D92895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020" w:type="dxa"/>
          </w:tcPr>
          <w:p w14:paraId="5E306A55" w14:textId="7E83D7EE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</w:tr>
      <w:tr w:rsidR="00520094" w:rsidRPr="00080558" w14:paraId="71984A99" w14:textId="0205C2D0" w:rsidTr="00B44778">
        <w:trPr>
          <w:trHeight w:val="567"/>
        </w:trPr>
        <w:tc>
          <w:tcPr>
            <w:tcW w:w="1276" w:type="dxa"/>
          </w:tcPr>
          <w:p w14:paraId="154E8205" w14:textId="05C17396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13145</w:t>
            </w:r>
          </w:p>
        </w:tc>
        <w:tc>
          <w:tcPr>
            <w:tcW w:w="3912" w:type="dxa"/>
          </w:tcPr>
          <w:p w14:paraId="7FDEAF03" w14:textId="6E206C93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BMP and activin membrane-bound inhibitor homolog </w:t>
            </w:r>
          </w:p>
        </w:tc>
        <w:tc>
          <w:tcPr>
            <w:tcW w:w="1247" w:type="dxa"/>
          </w:tcPr>
          <w:p w14:paraId="1CED04F2" w14:textId="148D1F92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BAMBI</w:t>
            </w:r>
          </w:p>
        </w:tc>
        <w:tc>
          <w:tcPr>
            <w:tcW w:w="2098" w:type="dxa"/>
          </w:tcPr>
          <w:p w14:paraId="4BE37F52" w14:textId="0954B93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882</w:t>
            </w:r>
          </w:p>
        </w:tc>
        <w:tc>
          <w:tcPr>
            <w:tcW w:w="1020" w:type="dxa"/>
          </w:tcPr>
          <w:p w14:paraId="4EB867DD" w14:textId="4CABD901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020" w:type="dxa"/>
          </w:tcPr>
          <w:p w14:paraId="320F531C" w14:textId="22FFB81A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</w:t>
            </w:r>
          </w:p>
        </w:tc>
      </w:tr>
      <w:tr w:rsidR="00520094" w:rsidRPr="00080558" w14:paraId="29F92C1B" w14:textId="57C45308" w:rsidTr="00B44778">
        <w:trPr>
          <w:trHeight w:val="567"/>
        </w:trPr>
        <w:tc>
          <w:tcPr>
            <w:tcW w:w="1276" w:type="dxa"/>
          </w:tcPr>
          <w:p w14:paraId="36A7B6F4" w14:textId="697BF1B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30154</w:t>
            </w:r>
          </w:p>
        </w:tc>
        <w:tc>
          <w:tcPr>
            <w:tcW w:w="3912" w:type="dxa"/>
          </w:tcPr>
          <w:p w14:paraId="5B227020" w14:textId="6CF237D7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Serine/threonine-protein phosphatase 2A 65 </w:t>
            </w:r>
            <w:proofErr w:type="spellStart"/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 regulatory subunit A beta isoform </w:t>
            </w:r>
          </w:p>
        </w:tc>
        <w:tc>
          <w:tcPr>
            <w:tcW w:w="1247" w:type="dxa"/>
          </w:tcPr>
          <w:p w14:paraId="53347263" w14:textId="0500D3FF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PP2R1B</w:t>
            </w:r>
          </w:p>
        </w:tc>
        <w:tc>
          <w:tcPr>
            <w:tcW w:w="2098" w:type="dxa"/>
          </w:tcPr>
          <w:p w14:paraId="1E1515FC" w14:textId="125312C8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765</w:t>
            </w:r>
          </w:p>
        </w:tc>
        <w:tc>
          <w:tcPr>
            <w:tcW w:w="1020" w:type="dxa"/>
          </w:tcPr>
          <w:p w14:paraId="5D877699" w14:textId="541E5283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20" w:type="dxa"/>
          </w:tcPr>
          <w:p w14:paraId="21B23E76" w14:textId="741F7473" w:rsidR="00520094" w:rsidRPr="00080558" w:rsidRDefault="00B44778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20094" w:rsidRPr="00080558" w14:paraId="674C92B6" w14:textId="29234354" w:rsidTr="00B44778">
        <w:trPr>
          <w:trHeight w:val="567"/>
        </w:trPr>
        <w:tc>
          <w:tcPr>
            <w:tcW w:w="1276" w:type="dxa"/>
          </w:tcPr>
          <w:p w14:paraId="46216D41" w14:textId="52F60553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O95405</w:t>
            </w:r>
          </w:p>
        </w:tc>
        <w:tc>
          <w:tcPr>
            <w:tcW w:w="3912" w:type="dxa"/>
          </w:tcPr>
          <w:p w14:paraId="0B692C56" w14:textId="23551770" w:rsidR="00520094" w:rsidRPr="00080558" w:rsidRDefault="00520094" w:rsidP="0052009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Zinc finger FYVE domain-containing protein 9 </w:t>
            </w:r>
          </w:p>
        </w:tc>
        <w:tc>
          <w:tcPr>
            <w:tcW w:w="1247" w:type="dxa"/>
          </w:tcPr>
          <w:p w14:paraId="5CD68AED" w14:textId="0BD19AB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ZFYVE9</w:t>
            </w:r>
          </w:p>
        </w:tc>
        <w:tc>
          <w:tcPr>
            <w:tcW w:w="2098" w:type="dxa"/>
          </w:tcPr>
          <w:p w14:paraId="2D9C7BF8" w14:textId="1804504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662</w:t>
            </w:r>
          </w:p>
        </w:tc>
        <w:tc>
          <w:tcPr>
            <w:tcW w:w="1020" w:type="dxa"/>
          </w:tcPr>
          <w:p w14:paraId="2FDD5C16" w14:textId="66C344C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1020" w:type="dxa"/>
          </w:tcPr>
          <w:p w14:paraId="48DAB466" w14:textId="79A822E1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</w:tr>
      <w:tr w:rsidR="00520094" w:rsidRPr="00080558" w14:paraId="47C4979D" w14:textId="7FC7F513" w:rsidTr="00B44778">
        <w:trPr>
          <w:trHeight w:val="567"/>
        </w:trPr>
        <w:tc>
          <w:tcPr>
            <w:tcW w:w="1276" w:type="dxa"/>
          </w:tcPr>
          <w:p w14:paraId="0232A08C" w14:textId="4337324B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13464</w:t>
            </w:r>
          </w:p>
        </w:tc>
        <w:tc>
          <w:tcPr>
            <w:tcW w:w="3912" w:type="dxa"/>
          </w:tcPr>
          <w:p w14:paraId="6B45BB27" w14:textId="1270DF8F" w:rsidR="00520094" w:rsidRPr="00080558" w:rsidRDefault="00520094" w:rsidP="0052009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Rho-associated protein kinase 1 </w:t>
            </w:r>
          </w:p>
        </w:tc>
        <w:tc>
          <w:tcPr>
            <w:tcW w:w="1247" w:type="dxa"/>
          </w:tcPr>
          <w:p w14:paraId="6D29AC05" w14:textId="0328C6A8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ROCK1</w:t>
            </w:r>
          </w:p>
        </w:tc>
        <w:tc>
          <w:tcPr>
            <w:tcW w:w="2098" w:type="dxa"/>
          </w:tcPr>
          <w:p w14:paraId="72B93F76" w14:textId="7888BAE3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458</w:t>
            </w:r>
          </w:p>
        </w:tc>
        <w:tc>
          <w:tcPr>
            <w:tcW w:w="1020" w:type="dxa"/>
          </w:tcPr>
          <w:p w14:paraId="6E95984C" w14:textId="55452F4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020" w:type="dxa"/>
          </w:tcPr>
          <w:p w14:paraId="3511D4A3" w14:textId="424F0700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</w:tr>
      <w:tr w:rsidR="00520094" w:rsidRPr="00080558" w14:paraId="7C797A14" w14:textId="45F68B1B" w:rsidTr="00B44778">
        <w:trPr>
          <w:trHeight w:val="567"/>
        </w:trPr>
        <w:tc>
          <w:tcPr>
            <w:tcW w:w="1276" w:type="dxa"/>
          </w:tcPr>
          <w:p w14:paraId="04CE02CA" w14:textId="37914BBA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O15198</w:t>
            </w:r>
          </w:p>
        </w:tc>
        <w:tc>
          <w:tcPr>
            <w:tcW w:w="3912" w:type="dxa"/>
          </w:tcPr>
          <w:p w14:paraId="6E4DBED8" w14:textId="0F3D2973" w:rsidR="00520094" w:rsidRPr="00080558" w:rsidRDefault="00520094" w:rsidP="0052009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Mothers against decapentaplegic homolog 9 </w:t>
            </w:r>
          </w:p>
        </w:tc>
        <w:tc>
          <w:tcPr>
            <w:tcW w:w="1247" w:type="dxa"/>
          </w:tcPr>
          <w:p w14:paraId="379F5EE7" w14:textId="4E59D7A6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SMAD9</w:t>
            </w:r>
          </w:p>
        </w:tc>
        <w:tc>
          <w:tcPr>
            <w:tcW w:w="2098" w:type="dxa"/>
          </w:tcPr>
          <w:p w14:paraId="78089643" w14:textId="3076836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447</w:t>
            </w:r>
          </w:p>
        </w:tc>
        <w:tc>
          <w:tcPr>
            <w:tcW w:w="1020" w:type="dxa"/>
          </w:tcPr>
          <w:p w14:paraId="4ECB0034" w14:textId="2B514921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020" w:type="dxa"/>
          </w:tcPr>
          <w:p w14:paraId="1E437249" w14:textId="6CCC6F2D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</w:tr>
      <w:tr w:rsidR="00520094" w:rsidRPr="00080558" w14:paraId="49E84A20" w14:textId="2932E7BF" w:rsidTr="00B44778">
        <w:trPr>
          <w:trHeight w:val="567"/>
        </w:trPr>
        <w:tc>
          <w:tcPr>
            <w:tcW w:w="1276" w:type="dxa"/>
          </w:tcPr>
          <w:p w14:paraId="19036CB0" w14:textId="5C12E84C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08476</w:t>
            </w:r>
          </w:p>
        </w:tc>
        <w:tc>
          <w:tcPr>
            <w:tcW w:w="3912" w:type="dxa"/>
          </w:tcPr>
          <w:p w14:paraId="336D5BC7" w14:textId="386BD29B" w:rsidR="00520094" w:rsidRPr="00080558" w:rsidRDefault="00520094" w:rsidP="0052009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Inhibin beta A chain </w:t>
            </w:r>
          </w:p>
        </w:tc>
        <w:tc>
          <w:tcPr>
            <w:tcW w:w="1247" w:type="dxa"/>
          </w:tcPr>
          <w:p w14:paraId="0566B1D8" w14:textId="67B2D31F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INHBA</w:t>
            </w:r>
          </w:p>
        </w:tc>
        <w:tc>
          <w:tcPr>
            <w:tcW w:w="2098" w:type="dxa"/>
          </w:tcPr>
          <w:p w14:paraId="4FC1690F" w14:textId="4D9C312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  <w:tc>
          <w:tcPr>
            <w:tcW w:w="1020" w:type="dxa"/>
          </w:tcPr>
          <w:p w14:paraId="433FBF16" w14:textId="1131EA0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020" w:type="dxa"/>
          </w:tcPr>
          <w:p w14:paraId="20F16161" w14:textId="79D20BED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</w:tr>
      <w:tr w:rsidR="00520094" w:rsidRPr="00080558" w14:paraId="32EEB83F" w14:textId="67AB9907" w:rsidTr="00B44778">
        <w:trPr>
          <w:trHeight w:val="567"/>
        </w:trPr>
        <w:tc>
          <w:tcPr>
            <w:tcW w:w="1276" w:type="dxa"/>
          </w:tcPr>
          <w:p w14:paraId="16E65EEB" w14:textId="5C66A19F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23443</w:t>
            </w:r>
          </w:p>
        </w:tc>
        <w:tc>
          <w:tcPr>
            <w:tcW w:w="3912" w:type="dxa"/>
          </w:tcPr>
          <w:p w14:paraId="1ED41100" w14:textId="1B7B5622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Ribosomal protein S6 kinase beta-1 </w:t>
            </w:r>
          </w:p>
        </w:tc>
        <w:tc>
          <w:tcPr>
            <w:tcW w:w="1247" w:type="dxa"/>
          </w:tcPr>
          <w:p w14:paraId="489CE63F" w14:textId="525A389B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RPS6KB1</w:t>
            </w:r>
          </w:p>
        </w:tc>
        <w:tc>
          <w:tcPr>
            <w:tcW w:w="2098" w:type="dxa"/>
          </w:tcPr>
          <w:p w14:paraId="4639D009" w14:textId="7C1789F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223</w:t>
            </w:r>
          </w:p>
        </w:tc>
        <w:tc>
          <w:tcPr>
            <w:tcW w:w="1020" w:type="dxa"/>
          </w:tcPr>
          <w:p w14:paraId="7FFB9E19" w14:textId="107B4A7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1020" w:type="dxa"/>
          </w:tcPr>
          <w:p w14:paraId="3D1A802E" w14:textId="0A208999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520094" w:rsidRPr="00080558" w14:paraId="252EAB54" w14:textId="54F0417E" w:rsidTr="00B44778">
        <w:trPr>
          <w:trHeight w:val="567"/>
        </w:trPr>
        <w:tc>
          <w:tcPr>
            <w:tcW w:w="1276" w:type="dxa"/>
          </w:tcPr>
          <w:p w14:paraId="4CF69498" w14:textId="68532DD2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36896</w:t>
            </w:r>
          </w:p>
        </w:tc>
        <w:tc>
          <w:tcPr>
            <w:tcW w:w="3912" w:type="dxa"/>
          </w:tcPr>
          <w:p w14:paraId="2AAF7638" w14:textId="65A41750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Activin </w:t>
            </w:r>
            <w:proofErr w:type="gramStart"/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receptor type</w:t>
            </w:r>
            <w:proofErr w:type="gramEnd"/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-1B </w:t>
            </w:r>
          </w:p>
        </w:tc>
        <w:tc>
          <w:tcPr>
            <w:tcW w:w="1247" w:type="dxa"/>
          </w:tcPr>
          <w:p w14:paraId="28570482" w14:textId="6A3A852C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ACVR1B</w:t>
            </w:r>
          </w:p>
        </w:tc>
        <w:tc>
          <w:tcPr>
            <w:tcW w:w="2098" w:type="dxa"/>
          </w:tcPr>
          <w:p w14:paraId="2D54B19D" w14:textId="2E15149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1020" w:type="dxa"/>
          </w:tcPr>
          <w:p w14:paraId="32C63453" w14:textId="357AADB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020" w:type="dxa"/>
          </w:tcPr>
          <w:p w14:paraId="200D4F53" w14:textId="1D4B67DC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</w:tr>
      <w:tr w:rsidR="00520094" w:rsidRPr="00080558" w14:paraId="3AACF642" w14:textId="301AC586" w:rsidTr="00B44778">
        <w:trPr>
          <w:trHeight w:val="567"/>
        </w:trPr>
        <w:tc>
          <w:tcPr>
            <w:tcW w:w="1276" w:type="dxa"/>
          </w:tcPr>
          <w:p w14:paraId="32932C04" w14:textId="5A11C20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19883</w:t>
            </w:r>
          </w:p>
        </w:tc>
        <w:tc>
          <w:tcPr>
            <w:tcW w:w="3912" w:type="dxa"/>
          </w:tcPr>
          <w:p w14:paraId="530C5404" w14:textId="631F4468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Follistatin</w:t>
            </w:r>
            <w:proofErr w:type="spellEnd"/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7" w:type="dxa"/>
          </w:tcPr>
          <w:p w14:paraId="1B0010FF" w14:textId="6213D448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FST</w:t>
            </w:r>
          </w:p>
        </w:tc>
        <w:tc>
          <w:tcPr>
            <w:tcW w:w="2098" w:type="dxa"/>
          </w:tcPr>
          <w:p w14:paraId="6C98BD8F" w14:textId="79C487F3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1020" w:type="dxa"/>
          </w:tcPr>
          <w:p w14:paraId="68FFEDD6" w14:textId="036BAAC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020" w:type="dxa"/>
          </w:tcPr>
          <w:p w14:paraId="0E18801F" w14:textId="70DC1C04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</w:tr>
      <w:tr w:rsidR="00520094" w:rsidRPr="00080558" w14:paraId="07A7CE76" w14:textId="314922D2" w:rsidTr="00B44778">
        <w:trPr>
          <w:trHeight w:val="567"/>
        </w:trPr>
        <w:tc>
          <w:tcPr>
            <w:tcW w:w="1276" w:type="dxa"/>
          </w:tcPr>
          <w:p w14:paraId="59D16DDA" w14:textId="764E7B1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9HAU4</w:t>
            </w:r>
          </w:p>
        </w:tc>
        <w:tc>
          <w:tcPr>
            <w:tcW w:w="3912" w:type="dxa"/>
          </w:tcPr>
          <w:p w14:paraId="527025AD" w14:textId="41903CA6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E3 ubiquitin-protein ligase SMURF2 </w:t>
            </w:r>
          </w:p>
        </w:tc>
        <w:tc>
          <w:tcPr>
            <w:tcW w:w="1247" w:type="dxa"/>
          </w:tcPr>
          <w:p w14:paraId="336243C0" w14:textId="2DC3AC31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SMURF2</w:t>
            </w:r>
          </w:p>
        </w:tc>
        <w:tc>
          <w:tcPr>
            <w:tcW w:w="2098" w:type="dxa"/>
          </w:tcPr>
          <w:p w14:paraId="5BCDF7C9" w14:textId="03A068F8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020" w:type="dxa"/>
          </w:tcPr>
          <w:p w14:paraId="5DEBB8EC" w14:textId="6C3FE7D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020" w:type="dxa"/>
          </w:tcPr>
          <w:p w14:paraId="5DC9A83B" w14:textId="472BAF07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</w:tr>
      <w:tr w:rsidR="00520094" w:rsidRPr="00080558" w14:paraId="7D59AB7B" w14:textId="794A15B3" w:rsidTr="00B44778">
        <w:trPr>
          <w:trHeight w:val="567"/>
        </w:trPr>
        <w:tc>
          <w:tcPr>
            <w:tcW w:w="1276" w:type="dxa"/>
          </w:tcPr>
          <w:p w14:paraId="73A29C4B" w14:textId="3BD4D95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09472</w:t>
            </w:r>
          </w:p>
        </w:tc>
        <w:tc>
          <w:tcPr>
            <w:tcW w:w="3912" w:type="dxa"/>
          </w:tcPr>
          <w:p w14:paraId="4052DD29" w14:textId="5573713D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Histone acetyltransferase p300 </w:t>
            </w:r>
          </w:p>
        </w:tc>
        <w:tc>
          <w:tcPr>
            <w:tcW w:w="1247" w:type="dxa"/>
          </w:tcPr>
          <w:p w14:paraId="45FB47BC" w14:textId="46B1AC11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2098" w:type="dxa"/>
          </w:tcPr>
          <w:p w14:paraId="53FBC8F8" w14:textId="3BE7B6F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1020" w:type="dxa"/>
          </w:tcPr>
          <w:p w14:paraId="78867B7F" w14:textId="226B3BD2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020" w:type="dxa"/>
          </w:tcPr>
          <w:p w14:paraId="2A2F5D74" w14:textId="71E676D5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</w:tr>
      <w:tr w:rsidR="00520094" w:rsidRPr="00080558" w14:paraId="609A91AF" w14:textId="5030C527" w:rsidTr="00B44778">
        <w:trPr>
          <w:trHeight w:val="567"/>
        </w:trPr>
        <w:tc>
          <w:tcPr>
            <w:tcW w:w="1276" w:type="dxa"/>
          </w:tcPr>
          <w:p w14:paraId="0A030E29" w14:textId="6FA2395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03971</w:t>
            </w:r>
          </w:p>
        </w:tc>
        <w:tc>
          <w:tcPr>
            <w:tcW w:w="3912" w:type="dxa"/>
          </w:tcPr>
          <w:p w14:paraId="3242DEF0" w14:textId="48CC0F32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Muellerian</w:t>
            </w:r>
            <w:proofErr w:type="spellEnd"/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-inhibiting factor </w:t>
            </w:r>
          </w:p>
        </w:tc>
        <w:tc>
          <w:tcPr>
            <w:tcW w:w="1247" w:type="dxa"/>
          </w:tcPr>
          <w:p w14:paraId="4A6F5ED3" w14:textId="2922E0F8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AMH</w:t>
            </w:r>
          </w:p>
        </w:tc>
        <w:tc>
          <w:tcPr>
            <w:tcW w:w="2098" w:type="dxa"/>
          </w:tcPr>
          <w:p w14:paraId="2D95A2FD" w14:textId="436285B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020" w:type="dxa"/>
          </w:tcPr>
          <w:p w14:paraId="54802536" w14:textId="3F97348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020" w:type="dxa"/>
          </w:tcPr>
          <w:p w14:paraId="7A083FA2" w14:textId="3169BAAC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  <w:tr w:rsidR="00520094" w:rsidRPr="00080558" w14:paraId="3B03EDA8" w14:textId="6AEEE162" w:rsidTr="00B44778">
        <w:trPr>
          <w:trHeight w:val="567"/>
        </w:trPr>
        <w:tc>
          <w:tcPr>
            <w:tcW w:w="1276" w:type="dxa"/>
          </w:tcPr>
          <w:p w14:paraId="343941CC" w14:textId="3D7F9A6C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8N6C5</w:t>
            </w:r>
          </w:p>
        </w:tc>
        <w:tc>
          <w:tcPr>
            <w:tcW w:w="3912" w:type="dxa"/>
          </w:tcPr>
          <w:p w14:paraId="139DF638" w14:textId="576FC96E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Immunoglobulin superfamily member 1 </w:t>
            </w:r>
          </w:p>
        </w:tc>
        <w:tc>
          <w:tcPr>
            <w:tcW w:w="1247" w:type="dxa"/>
          </w:tcPr>
          <w:p w14:paraId="2DFB8448" w14:textId="3A1D46F0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IGSF1</w:t>
            </w:r>
          </w:p>
        </w:tc>
        <w:tc>
          <w:tcPr>
            <w:tcW w:w="2098" w:type="dxa"/>
          </w:tcPr>
          <w:p w14:paraId="250E9201" w14:textId="35B04D2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020" w:type="dxa"/>
          </w:tcPr>
          <w:p w14:paraId="5274E5D2" w14:textId="2F2627F0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1020" w:type="dxa"/>
          </w:tcPr>
          <w:p w14:paraId="69495F9D" w14:textId="402B2489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</w:tr>
      <w:tr w:rsidR="00520094" w:rsidRPr="00080558" w14:paraId="1ABD2F28" w14:textId="413691D4" w:rsidTr="00B44778">
        <w:trPr>
          <w:trHeight w:val="567"/>
        </w:trPr>
        <w:tc>
          <w:tcPr>
            <w:tcW w:w="1276" w:type="dxa"/>
          </w:tcPr>
          <w:p w14:paraId="26A28A08" w14:textId="635401F7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9H2X0</w:t>
            </w:r>
          </w:p>
        </w:tc>
        <w:tc>
          <w:tcPr>
            <w:tcW w:w="3912" w:type="dxa"/>
          </w:tcPr>
          <w:p w14:paraId="44962F6B" w14:textId="768F59BF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Chordin</w:t>
            </w:r>
          </w:p>
        </w:tc>
        <w:tc>
          <w:tcPr>
            <w:tcW w:w="1247" w:type="dxa"/>
          </w:tcPr>
          <w:p w14:paraId="50A605E5" w14:textId="10372B8C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CHRD</w:t>
            </w:r>
          </w:p>
        </w:tc>
        <w:tc>
          <w:tcPr>
            <w:tcW w:w="2098" w:type="dxa"/>
          </w:tcPr>
          <w:p w14:paraId="0C3CFCDC" w14:textId="478C367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020" w:type="dxa"/>
          </w:tcPr>
          <w:p w14:paraId="1FC409A0" w14:textId="005C2F1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020" w:type="dxa"/>
          </w:tcPr>
          <w:p w14:paraId="65854423" w14:textId="5225839F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520094" w:rsidRPr="00080558" w14:paraId="148273A5" w14:textId="6AD789FE" w:rsidTr="00B44778">
        <w:trPr>
          <w:trHeight w:val="567"/>
        </w:trPr>
        <w:tc>
          <w:tcPr>
            <w:tcW w:w="1276" w:type="dxa"/>
          </w:tcPr>
          <w:p w14:paraId="72A6ECEF" w14:textId="28DC4DA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27037</w:t>
            </w:r>
          </w:p>
        </w:tc>
        <w:tc>
          <w:tcPr>
            <w:tcW w:w="3912" w:type="dxa"/>
          </w:tcPr>
          <w:p w14:paraId="08DC7D25" w14:textId="7472FDF4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Activin receptor type-2A </w:t>
            </w:r>
          </w:p>
        </w:tc>
        <w:tc>
          <w:tcPr>
            <w:tcW w:w="1247" w:type="dxa"/>
          </w:tcPr>
          <w:p w14:paraId="0DB9B2B6" w14:textId="2F8E62D7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ACVR2A</w:t>
            </w:r>
          </w:p>
        </w:tc>
        <w:tc>
          <w:tcPr>
            <w:tcW w:w="2098" w:type="dxa"/>
          </w:tcPr>
          <w:p w14:paraId="2809A16C" w14:textId="6913667F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020" w:type="dxa"/>
          </w:tcPr>
          <w:p w14:paraId="7C844305" w14:textId="2A1555F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020" w:type="dxa"/>
          </w:tcPr>
          <w:p w14:paraId="69D5B28F" w14:textId="04373B2A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</w:tr>
      <w:tr w:rsidR="00520094" w:rsidRPr="00080558" w14:paraId="4AA15C20" w14:textId="0F0C2263" w:rsidTr="00B44778">
        <w:trPr>
          <w:trHeight w:val="567"/>
        </w:trPr>
        <w:tc>
          <w:tcPr>
            <w:tcW w:w="1276" w:type="dxa"/>
          </w:tcPr>
          <w:p w14:paraId="5B0B95B5" w14:textId="269CC3BC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6ZMP0</w:t>
            </w:r>
          </w:p>
        </w:tc>
        <w:tc>
          <w:tcPr>
            <w:tcW w:w="3912" w:type="dxa"/>
          </w:tcPr>
          <w:p w14:paraId="667B1EDD" w14:textId="7A85665C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Thrombospondin type-1 domain-containing protein 4 </w:t>
            </w:r>
          </w:p>
        </w:tc>
        <w:tc>
          <w:tcPr>
            <w:tcW w:w="1247" w:type="dxa"/>
          </w:tcPr>
          <w:p w14:paraId="1C5BE386" w14:textId="0472A8C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THSD4</w:t>
            </w:r>
          </w:p>
        </w:tc>
        <w:tc>
          <w:tcPr>
            <w:tcW w:w="2098" w:type="dxa"/>
          </w:tcPr>
          <w:p w14:paraId="0C3439FD" w14:textId="28501777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020" w:type="dxa"/>
          </w:tcPr>
          <w:p w14:paraId="576F3478" w14:textId="028CB632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1020" w:type="dxa"/>
          </w:tcPr>
          <w:p w14:paraId="5F8FF38C" w14:textId="55E569E9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</w:tr>
      <w:tr w:rsidR="00520094" w:rsidRPr="00080558" w14:paraId="75DA4C1E" w14:textId="24E75067" w:rsidTr="00B44778">
        <w:trPr>
          <w:trHeight w:val="567"/>
        </w:trPr>
        <w:tc>
          <w:tcPr>
            <w:tcW w:w="1276" w:type="dxa"/>
          </w:tcPr>
          <w:p w14:paraId="1A5B889B" w14:textId="670DCDA0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7Z4P5</w:t>
            </w:r>
          </w:p>
        </w:tc>
        <w:tc>
          <w:tcPr>
            <w:tcW w:w="3912" w:type="dxa"/>
          </w:tcPr>
          <w:p w14:paraId="449465E5" w14:textId="6AB4C6D7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Growth/differentiation factor 7 </w:t>
            </w:r>
          </w:p>
        </w:tc>
        <w:tc>
          <w:tcPr>
            <w:tcW w:w="1247" w:type="dxa"/>
          </w:tcPr>
          <w:p w14:paraId="0C15D5E4" w14:textId="3DC27A0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GDF7</w:t>
            </w:r>
          </w:p>
        </w:tc>
        <w:tc>
          <w:tcPr>
            <w:tcW w:w="2098" w:type="dxa"/>
          </w:tcPr>
          <w:p w14:paraId="3CBB3B2F" w14:textId="23A0F757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020" w:type="dxa"/>
          </w:tcPr>
          <w:p w14:paraId="1051C844" w14:textId="1AEDF70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020" w:type="dxa"/>
          </w:tcPr>
          <w:p w14:paraId="59045549" w14:textId="5D1CFD90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</w:tr>
      <w:tr w:rsidR="00520094" w:rsidRPr="00080558" w14:paraId="44EC09FD" w14:textId="7397EF24" w:rsidTr="00B44778">
        <w:trPr>
          <w:trHeight w:val="567"/>
        </w:trPr>
        <w:tc>
          <w:tcPr>
            <w:tcW w:w="1276" w:type="dxa"/>
          </w:tcPr>
          <w:p w14:paraId="7C21BC60" w14:textId="1796542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42772</w:t>
            </w:r>
          </w:p>
        </w:tc>
        <w:tc>
          <w:tcPr>
            <w:tcW w:w="3912" w:type="dxa"/>
          </w:tcPr>
          <w:p w14:paraId="3544AC88" w14:textId="343D03D8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Cyclin-dependent kinase 4 inhibitor B </w:t>
            </w:r>
          </w:p>
        </w:tc>
        <w:tc>
          <w:tcPr>
            <w:tcW w:w="1247" w:type="dxa"/>
          </w:tcPr>
          <w:p w14:paraId="269BA869" w14:textId="68CFD87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2098" w:type="dxa"/>
          </w:tcPr>
          <w:p w14:paraId="3C98972A" w14:textId="713D868A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020" w:type="dxa"/>
          </w:tcPr>
          <w:p w14:paraId="0F223E5D" w14:textId="2323B1B7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020" w:type="dxa"/>
          </w:tcPr>
          <w:p w14:paraId="26BE251A" w14:textId="3C38690F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</w:tr>
      <w:tr w:rsidR="00520094" w:rsidRPr="00080558" w14:paraId="6E952153" w14:textId="192ACAFE" w:rsidTr="00B44778">
        <w:trPr>
          <w:trHeight w:val="567"/>
        </w:trPr>
        <w:tc>
          <w:tcPr>
            <w:tcW w:w="1276" w:type="dxa"/>
          </w:tcPr>
          <w:p w14:paraId="1D840281" w14:textId="7D2764FC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81172</w:t>
            </w:r>
          </w:p>
        </w:tc>
        <w:tc>
          <w:tcPr>
            <w:tcW w:w="3912" w:type="dxa"/>
          </w:tcPr>
          <w:p w14:paraId="6C60C316" w14:textId="23C931DD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Hepcidin </w:t>
            </w:r>
          </w:p>
        </w:tc>
        <w:tc>
          <w:tcPr>
            <w:tcW w:w="1247" w:type="dxa"/>
          </w:tcPr>
          <w:p w14:paraId="572913FC" w14:textId="08B07ED0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HAMP</w:t>
            </w:r>
          </w:p>
        </w:tc>
        <w:tc>
          <w:tcPr>
            <w:tcW w:w="2098" w:type="dxa"/>
          </w:tcPr>
          <w:p w14:paraId="5DF08116" w14:textId="605F5657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020" w:type="dxa"/>
          </w:tcPr>
          <w:p w14:paraId="3B5A1906" w14:textId="6F566A8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020" w:type="dxa"/>
          </w:tcPr>
          <w:p w14:paraId="19BA2B39" w14:textId="5B2345EE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</w:tr>
      <w:tr w:rsidR="00520094" w:rsidRPr="00080558" w14:paraId="331A1A48" w14:textId="5250D727" w:rsidTr="00B44778">
        <w:trPr>
          <w:trHeight w:val="567"/>
        </w:trPr>
        <w:tc>
          <w:tcPr>
            <w:tcW w:w="1276" w:type="dxa"/>
          </w:tcPr>
          <w:p w14:paraId="321A0596" w14:textId="6B5A0B4F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13873</w:t>
            </w:r>
          </w:p>
        </w:tc>
        <w:tc>
          <w:tcPr>
            <w:tcW w:w="3912" w:type="dxa"/>
          </w:tcPr>
          <w:p w14:paraId="2B5523D6" w14:textId="788AAE31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Bone morphogenetic protein receptor type-2 </w:t>
            </w:r>
          </w:p>
        </w:tc>
        <w:tc>
          <w:tcPr>
            <w:tcW w:w="1247" w:type="dxa"/>
          </w:tcPr>
          <w:p w14:paraId="7C4C8222" w14:textId="75FDB7C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BMPR2</w:t>
            </w:r>
          </w:p>
        </w:tc>
        <w:tc>
          <w:tcPr>
            <w:tcW w:w="2098" w:type="dxa"/>
          </w:tcPr>
          <w:p w14:paraId="1E2957CD" w14:textId="44802B56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020" w:type="dxa"/>
          </w:tcPr>
          <w:p w14:paraId="0BD53E24" w14:textId="506E0D6B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020" w:type="dxa"/>
          </w:tcPr>
          <w:p w14:paraId="025ACA63" w14:textId="733EA15C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</w:tr>
      <w:tr w:rsidR="00520094" w:rsidRPr="00080558" w14:paraId="4AFB3BD9" w14:textId="6F53EC9E" w:rsidTr="00B44778">
        <w:trPr>
          <w:trHeight w:val="567"/>
        </w:trPr>
        <w:tc>
          <w:tcPr>
            <w:tcW w:w="1276" w:type="dxa"/>
          </w:tcPr>
          <w:p w14:paraId="51CDC5B4" w14:textId="7870C7F6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07996</w:t>
            </w:r>
          </w:p>
        </w:tc>
        <w:tc>
          <w:tcPr>
            <w:tcW w:w="3912" w:type="dxa"/>
          </w:tcPr>
          <w:p w14:paraId="5E26771C" w14:textId="7B4995DE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Thrombospondin-1 </w:t>
            </w:r>
          </w:p>
        </w:tc>
        <w:tc>
          <w:tcPr>
            <w:tcW w:w="1247" w:type="dxa"/>
          </w:tcPr>
          <w:p w14:paraId="04B45C85" w14:textId="217FE1FA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2098" w:type="dxa"/>
          </w:tcPr>
          <w:p w14:paraId="164E0AA6" w14:textId="040B530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020" w:type="dxa"/>
          </w:tcPr>
          <w:p w14:paraId="60D84934" w14:textId="58C2F4D0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020" w:type="dxa"/>
          </w:tcPr>
          <w:p w14:paraId="01A96196" w14:textId="44C147D3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</w:tr>
      <w:tr w:rsidR="00520094" w:rsidRPr="00080558" w14:paraId="1DE3B011" w14:textId="1A052161" w:rsidTr="00B44778">
        <w:trPr>
          <w:trHeight w:val="567"/>
        </w:trPr>
        <w:tc>
          <w:tcPr>
            <w:tcW w:w="1276" w:type="dxa"/>
          </w:tcPr>
          <w:p w14:paraId="04559A8A" w14:textId="19B428B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92859</w:t>
            </w:r>
          </w:p>
        </w:tc>
        <w:tc>
          <w:tcPr>
            <w:tcW w:w="3912" w:type="dxa"/>
          </w:tcPr>
          <w:p w14:paraId="63166045" w14:textId="51076075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Neogenin</w:t>
            </w:r>
            <w:proofErr w:type="spellEnd"/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7" w:type="dxa"/>
          </w:tcPr>
          <w:p w14:paraId="6C78237C" w14:textId="420CEC6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NEO1</w:t>
            </w:r>
          </w:p>
        </w:tc>
        <w:tc>
          <w:tcPr>
            <w:tcW w:w="2098" w:type="dxa"/>
          </w:tcPr>
          <w:p w14:paraId="57F645E1" w14:textId="417C92F3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020" w:type="dxa"/>
          </w:tcPr>
          <w:p w14:paraId="4E377D5C" w14:textId="2E610257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20" w:type="dxa"/>
          </w:tcPr>
          <w:p w14:paraId="51DE434E" w14:textId="45ED37CD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0094" w:rsidRPr="00080558" w14:paraId="000ABFA3" w14:textId="58986E21" w:rsidTr="00B44778">
        <w:trPr>
          <w:trHeight w:val="567"/>
        </w:trPr>
        <w:tc>
          <w:tcPr>
            <w:tcW w:w="1276" w:type="dxa"/>
          </w:tcPr>
          <w:p w14:paraId="5D8471D1" w14:textId="2F8AFA87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36894</w:t>
            </w:r>
          </w:p>
        </w:tc>
        <w:tc>
          <w:tcPr>
            <w:tcW w:w="3912" w:type="dxa"/>
          </w:tcPr>
          <w:p w14:paraId="3D0F595C" w14:textId="230C3741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Bone morphogenetic protein receptor type-1A </w:t>
            </w:r>
          </w:p>
        </w:tc>
        <w:tc>
          <w:tcPr>
            <w:tcW w:w="1247" w:type="dxa"/>
          </w:tcPr>
          <w:p w14:paraId="10E3F09F" w14:textId="04D5977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BMPR1A</w:t>
            </w:r>
          </w:p>
        </w:tc>
        <w:tc>
          <w:tcPr>
            <w:tcW w:w="2098" w:type="dxa"/>
          </w:tcPr>
          <w:p w14:paraId="1392C135" w14:textId="631E4D97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020" w:type="dxa"/>
          </w:tcPr>
          <w:p w14:paraId="1080575D" w14:textId="5121187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020" w:type="dxa"/>
          </w:tcPr>
          <w:p w14:paraId="6AC5BD54" w14:textId="38829E9F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</w:tr>
      <w:tr w:rsidR="00520094" w:rsidRPr="00080558" w14:paraId="62D88F82" w14:textId="57569851" w:rsidTr="00B44778">
        <w:trPr>
          <w:trHeight w:val="567"/>
        </w:trPr>
        <w:tc>
          <w:tcPr>
            <w:tcW w:w="1276" w:type="dxa"/>
          </w:tcPr>
          <w:p w14:paraId="2CED44CB" w14:textId="01B9E52A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O00292</w:t>
            </w:r>
          </w:p>
        </w:tc>
        <w:tc>
          <w:tcPr>
            <w:tcW w:w="3912" w:type="dxa"/>
          </w:tcPr>
          <w:p w14:paraId="2574E369" w14:textId="26B08EC8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Left-right determination factor 2 </w:t>
            </w:r>
          </w:p>
        </w:tc>
        <w:tc>
          <w:tcPr>
            <w:tcW w:w="1247" w:type="dxa"/>
          </w:tcPr>
          <w:p w14:paraId="1044E773" w14:textId="1121641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LEFTY2</w:t>
            </w:r>
          </w:p>
        </w:tc>
        <w:tc>
          <w:tcPr>
            <w:tcW w:w="2098" w:type="dxa"/>
          </w:tcPr>
          <w:p w14:paraId="3E6FD203" w14:textId="1C93877A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020" w:type="dxa"/>
          </w:tcPr>
          <w:p w14:paraId="2DA7BF98" w14:textId="34F601A6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1020" w:type="dxa"/>
          </w:tcPr>
          <w:p w14:paraId="301E326B" w14:textId="060C09DD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</w:tr>
      <w:tr w:rsidR="00520094" w:rsidRPr="00080558" w14:paraId="0526B833" w14:textId="7A197E38" w:rsidTr="00B44778">
        <w:trPr>
          <w:trHeight w:val="567"/>
        </w:trPr>
        <w:tc>
          <w:tcPr>
            <w:tcW w:w="1276" w:type="dxa"/>
          </w:tcPr>
          <w:p w14:paraId="7E228B20" w14:textId="539920BF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92793</w:t>
            </w:r>
          </w:p>
        </w:tc>
        <w:tc>
          <w:tcPr>
            <w:tcW w:w="3912" w:type="dxa"/>
          </w:tcPr>
          <w:p w14:paraId="0E4057A5" w14:textId="5E626426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CREB-binding protein </w:t>
            </w:r>
          </w:p>
        </w:tc>
        <w:tc>
          <w:tcPr>
            <w:tcW w:w="1247" w:type="dxa"/>
          </w:tcPr>
          <w:p w14:paraId="556F02B9" w14:textId="490A6DDF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2098" w:type="dxa"/>
          </w:tcPr>
          <w:p w14:paraId="1EC84C60" w14:textId="62C12331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020" w:type="dxa"/>
          </w:tcPr>
          <w:p w14:paraId="795EDC21" w14:textId="01FC5280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020" w:type="dxa"/>
          </w:tcPr>
          <w:p w14:paraId="3F0C2F31" w14:textId="16E31D6F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520094" w:rsidRPr="00080558" w14:paraId="4E869C7C" w14:textId="6ECD46CB" w:rsidTr="00B44778">
        <w:trPr>
          <w:trHeight w:val="567"/>
        </w:trPr>
        <w:tc>
          <w:tcPr>
            <w:tcW w:w="1276" w:type="dxa"/>
          </w:tcPr>
          <w:p w14:paraId="7DCA1F02" w14:textId="348A2AD6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O15105</w:t>
            </w:r>
          </w:p>
        </w:tc>
        <w:tc>
          <w:tcPr>
            <w:tcW w:w="3912" w:type="dxa"/>
          </w:tcPr>
          <w:p w14:paraId="4E14964C" w14:textId="7FA8E94E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Mothers against decapentaplegic homolog 7 </w:t>
            </w:r>
          </w:p>
        </w:tc>
        <w:tc>
          <w:tcPr>
            <w:tcW w:w="1247" w:type="dxa"/>
          </w:tcPr>
          <w:p w14:paraId="06D6C425" w14:textId="3025ECD6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SMAD7</w:t>
            </w:r>
          </w:p>
        </w:tc>
        <w:tc>
          <w:tcPr>
            <w:tcW w:w="2098" w:type="dxa"/>
          </w:tcPr>
          <w:p w14:paraId="782F6D72" w14:textId="267000C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020" w:type="dxa"/>
          </w:tcPr>
          <w:p w14:paraId="61FE2D8B" w14:textId="3643ADF6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020" w:type="dxa"/>
          </w:tcPr>
          <w:p w14:paraId="5421D813" w14:textId="21ECDD01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</w:tr>
      <w:tr w:rsidR="00520094" w:rsidRPr="00080558" w14:paraId="3C0CBC74" w14:textId="784D3370" w:rsidTr="00B44778">
        <w:trPr>
          <w:trHeight w:val="567"/>
        </w:trPr>
        <w:tc>
          <w:tcPr>
            <w:tcW w:w="1276" w:type="dxa"/>
          </w:tcPr>
          <w:p w14:paraId="0259C15F" w14:textId="339A305B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27361</w:t>
            </w:r>
          </w:p>
        </w:tc>
        <w:tc>
          <w:tcPr>
            <w:tcW w:w="3912" w:type="dxa"/>
          </w:tcPr>
          <w:p w14:paraId="485C12C2" w14:textId="0E0B5DEF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Mitogen-activated protein kinase 3 </w:t>
            </w:r>
          </w:p>
        </w:tc>
        <w:tc>
          <w:tcPr>
            <w:tcW w:w="1247" w:type="dxa"/>
          </w:tcPr>
          <w:p w14:paraId="0F486DA1" w14:textId="39FBAC01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2098" w:type="dxa"/>
          </w:tcPr>
          <w:p w14:paraId="68A2791A" w14:textId="31DA439C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020" w:type="dxa"/>
          </w:tcPr>
          <w:p w14:paraId="5BB28FD6" w14:textId="01EDB5A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020" w:type="dxa"/>
          </w:tcPr>
          <w:p w14:paraId="44BB3A29" w14:textId="16E73340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520094" w:rsidRPr="00080558" w14:paraId="68AFBA01" w14:textId="3EFF7A24" w:rsidTr="00B44778">
        <w:trPr>
          <w:trHeight w:val="567"/>
        </w:trPr>
        <w:tc>
          <w:tcPr>
            <w:tcW w:w="1276" w:type="dxa"/>
          </w:tcPr>
          <w:p w14:paraId="11DF0426" w14:textId="3D3DDA0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04771</w:t>
            </w:r>
          </w:p>
        </w:tc>
        <w:tc>
          <w:tcPr>
            <w:tcW w:w="3912" w:type="dxa"/>
          </w:tcPr>
          <w:p w14:paraId="33AED948" w14:textId="651F5265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Activin receptor type-1 </w:t>
            </w:r>
          </w:p>
        </w:tc>
        <w:tc>
          <w:tcPr>
            <w:tcW w:w="1247" w:type="dxa"/>
          </w:tcPr>
          <w:p w14:paraId="55D270D4" w14:textId="0702692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ACVR1</w:t>
            </w:r>
          </w:p>
        </w:tc>
        <w:tc>
          <w:tcPr>
            <w:tcW w:w="2098" w:type="dxa"/>
          </w:tcPr>
          <w:p w14:paraId="053F4E69" w14:textId="1D607A6F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020" w:type="dxa"/>
          </w:tcPr>
          <w:p w14:paraId="28C90B26" w14:textId="148EE062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020" w:type="dxa"/>
          </w:tcPr>
          <w:p w14:paraId="69FD9B08" w14:textId="3EA5E775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520094" w:rsidRPr="00080558" w14:paraId="4D4938AB" w14:textId="3447F391" w:rsidTr="00B44778">
        <w:trPr>
          <w:trHeight w:val="567"/>
        </w:trPr>
        <w:tc>
          <w:tcPr>
            <w:tcW w:w="1276" w:type="dxa"/>
          </w:tcPr>
          <w:p w14:paraId="463EF8F9" w14:textId="08E1A5D2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6NW40</w:t>
            </w:r>
          </w:p>
        </w:tc>
        <w:tc>
          <w:tcPr>
            <w:tcW w:w="3912" w:type="dxa"/>
          </w:tcPr>
          <w:p w14:paraId="78E248E3" w14:textId="7DA8CBD9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Repulsive guidance molecule B </w:t>
            </w:r>
          </w:p>
        </w:tc>
        <w:tc>
          <w:tcPr>
            <w:tcW w:w="1247" w:type="dxa"/>
          </w:tcPr>
          <w:p w14:paraId="1C1323E7" w14:textId="0289896A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RGMB</w:t>
            </w:r>
          </w:p>
        </w:tc>
        <w:tc>
          <w:tcPr>
            <w:tcW w:w="2098" w:type="dxa"/>
          </w:tcPr>
          <w:p w14:paraId="25551D13" w14:textId="1945C81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020" w:type="dxa"/>
          </w:tcPr>
          <w:p w14:paraId="13DBC6F2" w14:textId="452E5D5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020" w:type="dxa"/>
          </w:tcPr>
          <w:p w14:paraId="4757BE5E" w14:textId="7DAD38BC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</w:tr>
      <w:tr w:rsidR="00520094" w:rsidRPr="00080558" w14:paraId="53101A53" w14:textId="7939C64D" w:rsidTr="00B44778">
        <w:trPr>
          <w:trHeight w:val="567"/>
        </w:trPr>
        <w:tc>
          <w:tcPr>
            <w:tcW w:w="1276" w:type="dxa"/>
          </w:tcPr>
          <w:p w14:paraId="79777E73" w14:textId="53A31F03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8NER5</w:t>
            </w:r>
          </w:p>
        </w:tc>
        <w:tc>
          <w:tcPr>
            <w:tcW w:w="3912" w:type="dxa"/>
          </w:tcPr>
          <w:p w14:paraId="783B0905" w14:textId="4FA137E5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Activin receptor type-1C </w:t>
            </w:r>
          </w:p>
        </w:tc>
        <w:tc>
          <w:tcPr>
            <w:tcW w:w="1247" w:type="dxa"/>
          </w:tcPr>
          <w:p w14:paraId="0BD5FFC7" w14:textId="7169657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ACVR1C</w:t>
            </w:r>
          </w:p>
        </w:tc>
        <w:tc>
          <w:tcPr>
            <w:tcW w:w="2098" w:type="dxa"/>
          </w:tcPr>
          <w:p w14:paraId="2BC22B9E" w14:textId="251A1D68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020" w:type="dxa"/>
          </w:tcPr>
          <w:p w14:paraId="04B54CDD" w14:textId="2FD05B9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020" w:type="dxa"/>
          </w:tcPr>
          <w:p w14:paraId="38795EED" w14:textId="79667E34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</w:tr>
      <w:tr w:rsidR="00520094" w:rsidRPr="00080558" w14:paraId="1730891F" w14:textId="7E6CDB4E" w:rsidTr="00B44778">
        <w:trPr>
          <w:trHeight w:val="567"/>
        </w:trPr>
        <w:tc>
          <w:tcPr>
            <w:tcW w:w="1276" w:type="dxa"/>
          </w:tcPr>
          <w:p w14:paraId="252E1F41" w14:textId="33E998FF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58166</w:t>
            </w:r>
          </w:p>
        </w:tc>
        <w:tc>
          <w:tcPr>
            <w:tcW w:w="3912" w:type="dxa"/>
          </w:tcPr>
          <w:p w14:paraId="7571C638" w14:textId="76EA33F7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Inhibin beta E chain </w:t>
            </w:r>
          </w:p>
        </w:tc>
        <w:tc>
          <w:tcPr>
            <w:tcW w:w="1247" w:type="dxa"/>
          </w:tcPr>
          <w:p w14:paraId="28CE48BB" w14:textId="7366B51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INHBE</w:t>
            </w:r>
          </w:p>
        </w:tc>
        <w:tc>
          <w:tcPr>
            <w:tcW w:w="2098" w:type="dxa"/>
          </w:tcPr>
          <w:p w14:paraId="0CC9077A" w14:textId="75E6ECB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020" w:type="dxa"/>
          </w:tcPr>
          <w:p w14:paraId="6A502826" w14:textId="26C6ACDA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020" w:type="dxa"/>
          </w:tcPr>
          <w:p w14:paraId="31264250" w14:textId="6C047F1C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</w:tr>
      <w:tr w:rsidR="00520094" w:rsidRPr="00080558" w14:paraId="49C72C3E" w14:textId="7E55E0CB" w:rsidTr="00B44778">
        <w:trPr>
          <w:trHeight w:val="567"/>
        </w:trPr>
        <w:tc>
          <w:tcPr>
            <w:tcW w:w="1276" w:type="dxa"/>
          </w:tcPr>
          <w:p w14:paraId="71F96EFE" w14:textId="239F3F7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61812</w:t>
            </w:r>
          </w:p>
        </w:tc>
        <w:tc>
          <w:tcPr>
            <w:tcW w:w="3912" w:type="dxa"/>
          </w:tcPr>
          <w:p w14:paraId="0923ED87" w14:textId="11D87A87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Transforming growth factor beta-2 proprotein </w:t>
            </w:r>
          </w:p>
        </w:tc>
        <w:tc>
          <w:tcPr>
            <w:tcW w:w="1247" w:type="dxa"/>
          </w:tcPr>
          <w:p w14:paraId="425C1335" w14:textId="463F0881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TGFB2</w:t>
            </w:r>
          </w:p>
        </w:tc>
        <w:tc>
          <w:tcPr>
            <w:tcW w:w="2098" w:type="dxa"/>
          </w:tcPr>
          <w:p w14:paraId="6159B6D0" w14:textId="3713B1FF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020" w:type="dxa"/>
          </w:tcPr>
          <w:p w14:paraId="667F97B4" w14:textId="2AA2BDB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020" w:type="dxa"/>
          </w:tcPr>
          <w:p w14:paraId="3F9DD504" w14:textId="038D3682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</w:tr>
      <w:tr w:rsidR="00520094" w:rsidRPr="00080558" w14:paraId="0BA9CC4D" w14:textId="67F2F7E1" w:rsidTr="00B44778">
        <w:trPr>
          <w:trHeight w:val="567"/>
        </w:trPr>
        <w:tc>
          <w:tcPr>
            <w:tcW w:w="1276" w:type="dxa"/>
          </w:tcPr>
          <w:p w14:paraId="406C7699" w14:textId="2F535183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10600</w:t>
            </w:r>
          </w:p>
        </w:tc>
        <w:tc>
          <w:tcPr>
            <w:tcW w:w="3912" w:type="dxa"/>
          </w:tcPr>
          <w:p w14:paraId="1C0E9B9C" w14:textId="38E140D2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Transforming growth factor beta-3 proprotein</w:t>
            </w:r>
          </w:p>
        </w:tc>
        <w:tc>
          <w:tcPr>
            <w:tcW w:w="1247" w:type="dxa"/>
          </w:tcPr>
          <w:p w14:paraId="777462D8" w14:textId="7B361726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TGFB3</w:t>
            </w:r>
          </w:p>
        </w:tc>
        <w:tc>
          <w:tcPr>
            <w:tcW w:w="2098" w:type="dxa"/>
          </w:tcPr>
          <w:p w14:paraId="4700FAFE" w14:textId="09A0602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020" w:type="dxa"/>
          </w:tcPr>
          <w:p w14:paraId="1246E007" w14:textId="3BCEF46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020" w:type="dxa"/>
          </w:tcPr>
          <w:p w14:paraId="6F1C60BB" w14:textId="5B70CAE7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</w:tr>
      <w:tr w:rsidR="00520094" w:rsidRPr="00080558" w14:paraId="2D376C0B" w14:textId="22BD80E8" w:rsidTr="00B44778">
        <w:trPr>
          <w:trHeight w:val="567"/>
        </w:trPr>
        <w:tc>
          <w:tcPr>
            <w:tcW w:w="1276" w:type="dxa"/>
          </w:tcPr>
          <w:p w14:paraId="04B2298D" w14:textId="2A6AE3C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13705</w:t>
            </w:r>
          </w:p>
        </w:tc>
        <w:tc>
          <w:tcPr>
            <w:tcW w:w="3912" w:type="dxa"/>
          </w:tcPr>
          <w:p w14:paraId="41F0C876" w14:textId="34807F79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Activin receptor type-2B </w:t>
            </w:r>
          </w:p>
        </w:tc>
        <w:tc>
          <w:tcPr>
            <w:tcW w:w="1247" w:type="dxa"/>
          </w:tcPr>
          <w:p w14:paraId="4D472039" w14:textId="6523084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ACVR2B</w:t>
            </w:r>
          </w:p>
        </w:tc>
        <w:tc>
          <w:tcPr>
            <w:tcW w:w="2098" w:type="dxa"/>
          </w:tcPr>
          <w:p w14:paraId="3CABFDE1" w14:textId="68965E56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1020" w:type="dxa"/>
          </w:tcPr>
          <w:p w14:paraId="2B213D3F" w14:textId="144ACD43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020" w:type="dxa"/>
          </w:tcPr>
          <w:p w14:paraId="5B0717AD" w14:textId="1124EA2B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520094" w:rsidRPr="00080558" w14:paraId="3E7C859C" w14:textId="58C318C4" w:rsidTr="00B44778">
        <w:trPr>
          <w:trHeight w:val="567"/>
        </w:trPr>
        <w:tc>
          <w:tcPr>
            <w:tcW w:w="1276" w:type="dxa"/>
          </w:tcPr>
          <w:p w14:paraId="2A9A95BE" w14:textId="61B15DA6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P35555</w:t>
            </w:r>
          </w:p>
        </w:tc>
        <w:tc>
          <w:tcPr>
            <w:tcW w:w="3912" w:type="dxa"/>
          </w:tcPr>
          <w:p w14:paraId="076F55D2" w14:textId="40A70DDD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Fibrillin-1</w:t>
            </w:r>
          </w:p>
        </w:tc>
        <w:tc>
          <w:tcPr>
            <w:tcW w:w="1247" w:type="dxa"/>
          </w:tcPr>
          <w:p w14:paraId="553C0AD1" w14:textId="0C01BF8D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FBN1</w:t>
            </w:r>
          </w:p>
        </w:tc>
        <w:tc>
          <w:tcPr>
            <w:tcW w:w="2098" w:type="dxa"/>
          </w:tcPr>
          <w:p w14:paraId="7B77D03C" w14:textId="6BADE7B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1.205</w:t>
            </w:r>
          </w:p>
        </w:tc>
        <w:tc>
          <w:tcPr>
            <w:tcW w:w="1020" w:type="dxa"/>
          </w:tcPr>
          <w:p w14:paraId="3D1C7521" w14:textId="6CD30A21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020" w:type="dxa"/>
          </w:tcPr>
          <w:p w14:paraId="4F9A0546" w14:textId="50383CD3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</w:tr>
      <w:tr w:rsidR="00520094" w:rsidRPr="00080558" w14:paraId="30AD3914" w14:textId="5A5C9AB9" w:rsidTr="00B44778">
        <w:trPr>
          <w:trHeight w:val="567"/>
        </w:trPr>
        <w:tc>
          <w:tcPr>
            <w:tcW w:w="1276" w:type="dxa"/>
          </w:tcPr>
          <w:p w14:paraId="53C20116" w14:textId="6C629C04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O43541</w:t>
            </w:r>
          </w:p>
        </w:tc>
        <w:tc>
          <w:tcPr>
            <w:tcW w:w="3912" w:type="dxa"/>
          </w:tcPr>
          <w:p w14:paraId="54B08B72" w14:textId="63CBA702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Mothers against decapentaplegic homolog 6 </w:t>
            </w:r>
          </w:p>
        </w:tc>
        <w:tc>
          <w:tcPr>
            <w:tcW w:w="1247" w:type="dxa"/>
          </w:tcPr>
          <w:p w14:paraId="13E2882E" w14:textId="3A1E2E5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SMAD6</w:t>
            </w:r>
          </w:p>
        </w:tc>
        <w:tc>
          <w:tcPr>
            <w:tcW w:w="2098" w:type="dxa"/>
          </w:tcPr>
          <w:p w14:paraId="748F1889" w14:textId="099FA649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1.412</w:t>
            </w:r>
          </w:p>
        </w:tc>
        <w:tc>
          <w:tcPr>
            <w:tcW w:w="1020" w:type="dxa"/>
          </w:tcPr>
          <w:p w14:paraId="7348090C" w14:textId="510CE860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020" w:type="dxa"/>
          </w:tcPr>
          <w:p w14:paraId="2DA89D40" w14:textId="18825641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520094" w:rsidRPr="00080558" w14:paraId="3E354D16" w14:textId="44966654" w:rsidTr="00B44778">
        <w:trPr>
          <w:trHeight w:val="567"/>
        </w:trPr>
        <w:tc>
          <w:tcPr>
            <w:tcW w:w="1276" w:type="dxa"/>
          </w:tcPr>
          <w:p w14:paraId="56120ADF" w14:textId="1E08492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Q14766</w:t>
            </w:r>
          </w:p>
        </w:tc>
        <w:tc>
          <w:tcPr>
            <w:tcW w:w="3912" w:type="dxa"/>
          </w:tcPr>
          <w:p w14:paraId="0D37F265" w14:textId="16D2DBC2" w:rsidR="00520094" w:rsidRPr="00080558" w:rsidRDefault="00520094" w:rsidP="00520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 xml:space="preserve">Latent-transforming growth factor beta-binding protein 1 </w:t>
            </w:r>
          </w:p>
        </w:tc>
        <w:tc>
          <w:tcPr>
            <w:tcW w:w="1247" w:type="dxa"/>
          </w:tcPr>
          <w:p w14:paraId="365AB6F4" w14:textId="32E44FD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LTBP1</w:t>
            </w:r>
          </w:p>
        </w:tc>
        <w:tc>
          <w:tcPr>
            <w:tcW w:w="2098" w:type="dxa"/>
          </w:tcPr>
          <w:p w14:paraId="51297333" w14:textId="4CBAFE95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1.681</w:t>
            </w:r>
          </w:p>
        </w:tc>
        <w:tc>
          <w:tcPr>
            <w:tcW w:w="1020" w:type="dxa"/>
          </w:tcPr>
          <w:p w14:paraId="2DE171EA" w14:textId="40A73A6E" w:rsidR="00520094" w:rsidRPr="00080558" w:rsidRDefault="00520094" w:rsidP="00520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020" w:type="dxa"/>
          </w:tcPr>
          <w:p w14:paraId="58E07DAE" w14:textId="5B33A8CB" w:rsidR="00520094" w:rsidRPr="00080558" w:rsidRDefault="00520094" w:rsidP="00B44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</w:tr>
    </w:tbl>
    <w:p w14:paraId="5ADE6E65" w14:textId="31746F42" w:rsidR="0094174C" w:rsidRPr="00E400F4" w:rsidRDefault="002F6E34" w:rsidP="00C90EE1">
      <w:pPr>
        <w:pStyle w:val="2"/>
        <w:spacing w:after="0"/>
        <w:rPr>
          <w:b w:val="0"/>
          <w:bCs/>
          <w:sz w:val="24"/>
          <w:szCs w:val="24"/>
        </w:rPr>
      </w:pPr>
      <w:r w:rsidRPr="00080558">
        <w:rPr>
          <w:b w:val="0"/>
          <w:bCs/>
          <w:sz w:val="24"/>
          <w:szCs w:val="24"/>
          <w:vertAlign w:val="superscript"/>
        </w:rPr>
        <w:t>a</w:t>
      </w:r>
      <w:r w:rsidR="00815093" w:rsidRPr="00080558">
        <w:rPr>
          <w:b w:val="0"/>
          <w:bCs/>
          <w:sz w:val="24"/>
          <w:szCs w:val="24"/>
        </w:rPr>
        <w:t xml:space="preserve"> </w:t>
      </w:r>
      <w:r w:rsidR="000230D7" w:rsidRPr="00080558">
        <w:rPr>
          <w:b w:val="0"/>
          <w:bCs/>
          <w:sz w:val="24"/>
          <w:szCs w:val="24"/>
        </w:rPr>
        <w:t xml:space="preserve">Values </w:t>
      </w:r>
      <w:r w:rsidR="00FE542E" w:rsidRPr="00080558">
        <w:rPr>
          <w:b w:val="0"/>
          <w:bCs/>
          <w:sz w:val="24"/>
          <w:szCs w:val="24"/>
        </w:rPr>
        <w:t>greater than</w:t>
      </w:r>
      <w:r w:rsidR="002D7E0E" w:rsidRPr="00080558">
        <w:rPr>
          <w:b w:val="0"/>
          <w:bCs/>
          <w:sz w:val="24"/>
          <w:szCs w:val="24"/>
        </w:rPr>
        <w:t xml:space="preserve"> 0 </w:t>
      </w:r>
      <w:r w:rsidR="00FE542E" w:rsidRPr="00080558">
        <w:rPr>
          <w:b w:val="0"/>
          <w:bCs/>
          <w:sz w:val="24"/>
          <w:szCs w:val="24"/>
        </w:rPr>
        <w:t>indicate</w:t>
      </w:r>
      <w:r w:rsidR="002D7E0E" w:rsidRPr="00080558">
        <w:rPr>
          <w:b w:val="0"/>
          <w:bCs/>
          <w:sz w:val="24"/>
          <w:szCs w:val="24"/>
        </w:rPr>
        <w:t xml:space="preserve"> up-regulation, </w:t>
      </w:r>
      <w:r w:rsidR="00FE542E" w:rsidRPr="00080558">
        <w:rPr>
          <w:b w:val="0"/>
          <w:bCs/>
          <w:sz w:val="24"/>
          <w:szCs w:val="24"/>
        </w:rPr>
        <w:t>while</w:t>
      </w:r>
      <w:r w:rsidR="002D7E0E" w:rsidRPr="00080558">
        <w:rPr>
          <w:b w:val="0"/>
          <w:bCs/>
          <w:sz w:val="24"/>
          <w:szCs w:val="24"/>
        </w:rPr>
        <w:t xml:space="preserve"> values </w:t>
      </w:r>
      <w:r w:rsidR="00FE542E" w:rsidRPr="00080558">
        <w:rPr>
          <w:b w:val="0"/>
          <w:bCs/>
          <w:sz w:val="24"/>
          <w:szCs w:val="24"/>
        </w:rPr>
        <w:t>less than</w:t>
      </w:r>
      <w:r w:rsidR="002D7E0E" w:rsidRPr="00080558">
        <w:rPr>
          <w:b w:val="0"/>
          <w:bCs/>
          <w:sz w:val="24"/>
          <w:szCs w:val="24"/>
        </w:rPr>
        <w:t xml:space="preserve"> 0 </w:t>
      </w:r>
      <w:r w:rsidR="00FE542E" w:rsidRPr="00080558">
        <w:rPr>
          <w:b w:val="0"/>
          <w:bCs/>
          <w:sz w:val="24"/>
          <w:szCs w:val="24"/>
        </w:rPr>
        <w:t>indicate</w:t>
      </w:r>
      <w:r w:rsidR="002D7E0E" w:rsidRPr="00080558">
        <w:rPr>
          <w:b w:val="0"/>
          <w:bCs/>
          <w:sz w:val="24"/>
          <w:szCs w:val="24"/>
        </w:rPr>
        <w:t xml:space="preserve"> down-regulation</w:t>
      </w:r>
      <w:r w:rsidR="00207EB7" w:rsidRPr="00080558">
        <w:rPr>
          <w:b w:val="0"/>
          <w:bCs/>
          <w:sz w:val="24"/>
          <w:szCs w:val="24"/>
        </w:rPr>
        <w:t>.</w:t>
      </w:r>
    </w:p>
    <w:sectPr w:rsidR="0094174C" w:rsidRPr="00E400F4" w:rsidSect="00DC3BAE">
      <w:footerReference w:type="default" r:id="rId7"/>
      <w:pgSz w:w="11906" w:h="16838" w:code="9"/>
      <w:pgMar w:top="1440" w:right="1080" w:bottom="1440" w:left="108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BE6E3" w14:textId="77777777" w:rsidR="00342362" w:rsidRDefault="00342362" w:rsidP="00FD1F4B">
      <w:pPr>
        <w:spacing w:after="0" w:line="240" w:lineRule="auto"/>
      </w:pPr>
      <w:r>
        <w:separator/>
      </w:r>
    </w:p>
  </w:endnote>
  <w:endnote w:type="continuationSeparator" w:id="0">
    <w:p w14:paraId="6AA62F01" w14:textId="77777777" w:rsidR="00342362" w:rsidRDefault="00342362" w:rsidP="00FD1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8858946"/>
      <w:docPartObj>
        <w:docPartGallery w:val="Page Numbers (Bottom of Page)"/>
        <w:docPartUnique/>
      </w:docPartObj>
    </w:sdtPr>
    <w:sdtEndPr/>
    <w:sdtContent>
      <w:p w14:paraId="16AB12FC" w14:textId="354F85A1" w:rsidR="00FD1F4B" w:rsidRDefault="00391E7B">
        <w:pPr>
          <w:pStyle w:val="aa"/>
        </w:pPr>
        <w:r>
          <w:fldChar w:fldCharType="begin"/>
        </w:r>
        <w:r>
          <w:instrText xml:space="preserve"> PAGE  \</w:instrText>
        </w:r>
        <w:r>
          <w:rPr>
            <w:rFonts w:cs="Angsana New"/>
            <w:cs/>
            <w:lang w:bidi="th-TH"/>
          </w:rPr>
          <w:instrText xml:space="preserve">* </w:instrText>
        </w:r>
        <w:r>
          <w:instrText>Arabic  \</w:instrText>
        </w:r>
        <w:r>
          <w:rPr>
            <w:rFonts w:cs="Angsana New"/>
            <w:cs/>
            <w:lang w:bidi="th-TH"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2E25DF">
          <w:rPr>
            <w:noProof/>
          </w:rPr>
          <w:t>2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9342C3" w14:textId="77777777" w:rsidR="00342362" w:rsidRDefault="00342362" w:rsidP="00FD1F4B">
      <w:pPr>
        <w:spacing w:after="0" w:line="240" w:lineRule="auto"/>
      </w:pPr>
      <w:r>
        <w:separator/>
      </w:r>
    </w:p>
  </w:footnote>
  <w:footnote w:type="continuationSeparator" w:id="0">
    <w:p w14:paraId="5091821E" w14:textId="77777777" w:rsidR="00342362" w:rsidRDefault="00342362" w:rsidP="00FD1F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tzCxMDIzN7e0sDRT0lEKTi0uzszPAykwqgUAPI5GY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zz0ta9qzassceae9dvsp5fw0axwzxx5rwe&quot;&gt;References for Proteomics in METH rats testis&lt;record-ids&gt;&lt;item&gt;42&lt;/item&gt;&lt;/record-ids&gt;&lt;/item&gt;&lt;/Libraries&gt;"/>
  </w:docVars>
  <w:rsids>
    <w:rsidRoot w:val="00592D8B"/>
    <w:rsid w:val="00000616"/>
    <w:rsid w:val="00000EF6"/>
    <w:rsid w:val="000021F4"/>
    <w:rsid w:val="00002709"/>
    <w:rsid w:val="00003A43"/>
    <w:rsid w:val="00004DA9"/>
    <w:rsid w:val="00005B2F"/>
    <w:rsid w:val="00007195"/>
    <w:rsid w:val="000102B2"/>
    <w:rsid w:val="00010A6D"/>
    <w:rsid w:val="00011754"/>
    <w:rsid w:val="00012835"/>
    <w:rsid w:val="000137D1"/>
    <w:rsid w:val="000147F1"/>
    <w:rsid w:val="00015AC4"/>
    <w:rsid w:val="0001757E"/>
    <w:rsid w:val="000230D7"/>
    <w:rsid w:val="00023DA7"/>
    <w:rsid w:val="00023F54"/>
    <w:rsid w:val="000323AE"/>
    <w:rsid w:val="000338D0"/>
    <w:rsid w:val="00036B6C"/>
    <w:rsid w:val="000424F8"/>
    <w:rsid w:val="00043DAA"/>
    <w:rsid w:val="0004487E"/>
    <w:rsid w:val="000476E9"/>
    <w:rsid w:val="00050146"/>
    <w:rsid w:val="00052B42"/>
    <w:rsid w:val="0005405F"/>
    <w:rsid w:val="00055228"/>
    <w:rsid w:val="00055F90"/>
    <w:rsid w:val="00061208"/>
    <w:rsid w:val="00062CAA"/>
    <w:rsid w:val="00066460"/>
    <w:rsid w:val="00066727"/>
    <w:rsid w:val="00070A34"/>
    <w:rsid w:val="00072E01"/>
    <w:rsid w:val="000733FB"/>
    <w:rsid w:val="00073CCC"/>
    <w:rsid w:val="00074494"/>
    <w:rsid w:val="00076265"/>
    <w:rsid w:val="00076478"/>
    <w:rsid w:val="00076C77"/>
    <w:rsid w:val="00077888"/>
    <w:rsid w:val="00080558"/>
    <w:rsid w:val="00080827"/>
    <w:rsid w:val="0008172D"/>
    <w:rsid w:val="0008494A"/>
    <w:rsid w:val="00086939"/>
    <w:rsid w:val="0009133C"/>
    <w:rsid w:val="000948B3"/>
    <w:rsid w:val="00095262"/>
    <w:rsid w:val="0009602C"/>
    <w:rsid w:val="000A240D"/>
    <w:rsid w:val="000A272C"/>
    <w:rsid w:val="000A3A75"/>
    <w:rsid w:val="000A3CE5"/>
    <w:rsid w:val="000A5EA7"/>
    <w:rsid w:val="000B00B7"/>
    <w:rsid w:val="000B037D"/>
    <w:rsid w:val="000B08C1"/>
    <w:rsid w:val="000B2AB6"/>
    <w:rsid w:val="000B6CB1"/>
    <w:rsid w:val="000C120B"/>
    <w:rsid w:val="000C1D95"/>
    <w:rsid w:val="000C1FBE"/>
    <w:rsid w:val="000C27FD"/>
    <w:rsid w:val="000C3CB4"/>
    <w:rsid w:val="000C5460"/>
    <w:rsid w:val="000C5CA6"/>
    <w:rsid w:val="000C731E"/>
    <w:rsid w:val="000C7D06"/>
    <w:rsid w:val="000D0F65"/>
    <w:rsid w:val="000D5154"/>
    <w:rsid w:val="000D682A"/>
    <w:rsid w:val="000D75A9"/>
    <w:rsid w:val="000E3A67"/>
    <w:rsid w:val="000E6E7B"/>
    <w:rsid w:val="000E7852"/>
    <w:rsid w:val="000F13C4"/>
    <w:rsid w:val="000F1C92"/>
    <w:rsid w:val="000F2235"/>
    <w:rsid w:val="000F3E46"/>
    <w:rsid w:val="000F6E62"/>
    <w:rsid w:val="000F704F"/>
    <w:rsid w:val="001007AD"/>
    <w:rsid w:val="001014BA"/>
    <w:rsid w:val="0010179A"/>
    <w:rsid w:val="001021D6"/>
    <w:rsid w:val="00102472"/>
    <w:rsid w:val="00103D8F"/>
    <w:rsid w:val="0010432E"/>
    <w:rsid w:val="001043B5"/>
    <w:rsid w:val="00110DCE"/>
    <w:rsid w:val="00111727"/>
    <w:rsid w:val="00112FCC"/>
    <w:rsid w:val="00113703"/>
    <w:rsid w:val="0011478B"/>
    <w:rsid w:val="00115E75"/>
    <w:rsid w:val="00116FFE"/>
    <w:rsid w:val="00117D03"/>
    <w:rsid w:val="00120008"/>
    <w:rsid w:val="00120300"/>
    <w:rsid w:val="00120768"/>
    <w:rsid w:val="001212B6"/>
    <w:rsid w:val="00121603"/>
    <w:rsid w:val="0012176E"/>
    <w:rsid w:val="001227CF"/>
    <w:rsid w:val="00122D37"/>
    <w:rsid w:val="00124445"/>
    <w:rsid w:val="001266C8"/>
    <w:rsid w:val="00126737"/>
    <w:rsid w:val="00131781"/>
    <w:rsid w:val="00131C86"/>
    <w:rsid w:val="00134501"/>
    <w:rsid w:val="001353F9"/>
    <w:rsid w:val="00137887"/>
    <w:rsid w:val="001410BA"/>
    <w:rsid w:val="00145F1A"/>
    <w:rsid w:val="00150DF4"/>
    <w:rsid w:val="00152653"/>
    <w:rsid w:val="001539AA"/>
    <w:rsid w:val="00154809"/>
    <w:rsid w:val="00154F03"/>
    <w:rsid w:val="00156815"/>
    <w:rsid w:val="00157F17"/>
    <w:rsid w:val="0016069D"/>
    <w:rsid w:val="00161F38"/>
    <w:rsid w:val="00162465"/>
    <w:rsid w:val="00163B25"/>
    <w:rsid w:val="00163C20"/>
    <w:rsid w:val="0016444C"/>
    <w:rsid w:val="0016521B"/>
    <w:rsid w:val="001702D5"/>
    <w:rsid w:val="00173840"/>
    <w:rsid w:val="00176EED"/>
    <w:rsid w:val="00177A48"/>
    <w:rsid w:val="00177C97"/>
    <w:rsid w:val="00180241"/>
    <w:rsid w:val="00181D0E"/>
    <w:rsid w:val="001827E3"/>
    <w:rsid w:val="00183184"/>
    <w:rsid w:val="00183D3F"/>
    <w:rsid w:val="00184383"/>
    <w:rsid w:val="001912E5"/>
    <w:rsid w:val="00194440"/>
    <w:rsid w:val="00197A6B"/>
    <w:rsid w:val="001A1C12"/>
    <w:rsid w:val="001A5182"/>
    <w:rsid w:val="001A53FA"/>
    <w:rsid w:val="001A5F16"/>
    <w:rsid w:val="001A5F54"/>
    <w:rsid w:val="001A7E79"/>
    <w:rsid w:val="001C1CEE"/>
    <w:rsid w:val="001C2DD3"/>
    <w:rsid w:val="001D7A81"/>
    <w:rsid w:val="001E4284"/>
    <w:rsid w:val="001E55C5"/>
    <w:rsid w:val="001F160F"/>
    <w:rsid w:val="001F2213"/>
    <w:rsid w:val="001F53D6"/>
    <w:rsid w:val="001F5CBC"/>
    <w:rsid w:val="001F7C21"/>
    <w:rsid w:val="001F7E7B"/>
    <w:rsid w:val="0020195F"/>
    <w:rsid w:val="00203327"/>
    <w:rsid w:val="00204465"/>
    <w:rsid w:val="0020571E"/>
    <w:rsid w:val="00206EC5"/>
    <w:rsid w:val="00207459"/>
    <w:rsid w:val="00207EB7"/>
    <w:rsid w:val="00207FD8"/>
    <w:rsid w:val="002114B7"/>
    <w:rsid w:val="00211A20"/>
    <w:rsid w:val="0021301A"/>
    <w:rsid w:val="00221985"/>
    <w:rsid w:val="002230F3"/>
    <w:rsid w:val="00226596"/>
    <w:rsid w:val="00234E52"/>
    <w:rsid w:val="00236C5C"/>
    <w:rsid w:val="00237D7E"/>
    <w:rsid w:val="00237E6E"/>
    <w:rsid w:val="002416D8"/>
    <w:rsid w:val="00241BC5"/>
    <w:rsid w:val="00243B79"/>
    <w:rsid w:val="00245B3E"/>
    <w:rsid w:val="00246760"/>
    <w:rsid w:val="00250757"/>
    <w:rsid w:val="00252646"/>
    <w:rsid w:val="00253AB0"/>
    <w:rsid w:val="00257B48"/>
    <w:rsid w:val="002605B8"/>
    <w:rsid w:val="00261EB1"/>
    <w:rsid w:val="0026213D"/>
    <w:rsid w:val="00262A24"/>
    <w:rsid w:val="0026471E"/>
    <w:rsid w:val="0026572A"/>
    <w:rsid w:val="0026705F"/>
    <w:rsid w:val="002675DE"/>
    <w:rsid w:val="00267E28"/>
    <w:rsid w:val="002717B4"/>
    <w:rsid w:val="00273993"/>
    <w:rsid w:val="00274010"/>
    <w:rsid w:val="0027412B"/>
    <w:rsid w:val="002758A3"/>
    <w:rsid w:val="002771F5"/>
    <w:rsid w:val="00280A7C"/>
    <w:rsid w:val="00282EB3"/>
    <w:rsid w:val="002833A7"/>
    <w:rsid w:val="0028623A"/>
    <w:rsid w:val="00286587"/>
    <w:rsid w:val="00287B61"/>
    <w:rsid w:val="00290D1A"/>
    <w:rsid w:val="0029404A"/>
    <w:rsid w:val="002954A7"/>
    <w:rsid w:val="00295D75"/>
    <w:rsid w:val="002A02EC"/>
    <w:rsid w:val="002A0A81"/>
    <w:rsid w:val="002A175A"/>
    <w:rsid w:val="002A3489"/>
    <w:rsid w:val="002A35F0"/>
    <w:rsid w:val="002A3D72"/>
    <w:rsid w:val="002B00F2"/>
    <w:rsid w:val="002B140F"/>
    <w:rsid w:val="002B1655"/>
    <w:rsid w:val="002B1975"/>
    <w:rsid w:val="002B274A"/>
    <w:rsid w:val="002B28C2"/>
    <w:rsid w:val="002B28D8"/>
    <w:rsid w:val="002B2C4C"/>
    <w:rsid w:val="002B2E4C"/>
    <w:rsid w:val="002B2EBE"/>
    <w:rsid w:val="002B42A1"/>
    <w:rsid w:val="002B59B9"/>
    <w:rsid w:val="002B5A42"/>
    <w:rsid w:val="002B5ADB"/>
    <w:rsid w:val="002B7D4F"/>
    <w:rsid w:val="002C1FAB"/>
    <w:rsid w:val="002C7126"/>
    <w:rsid w:val="002C7889"/>
    <w:rsid w:val="002D0613"/>
    <w:rsid w:val="002D1269"/>
    <w:rsid w:val="002D1A68"/>
    <w:rsid w:val="002D4009"/>
    <w:rsid w:val="002D45B1"/>
    <w:rsid w:val="002D4E55"/>
    <w:rsid w:val="002D6569"/>
    <w:rsid w:val="002D7E0E"/>
    <w:rsid w:val="002E0817"/>
    <w:rsid w:val="002E0979"/>
    <w:rsid w:val="002E1A69"/>
    <w:rsid w:val="002E25DF"/>
    <w:rsid w:val="002E2AC3"/>
    <w:rsid w:val="002E354D"/>
    <w:rsid w:val="002E37AC"/>
    <w:rsid w:val="002E4882"/>
    <w:rsid w:val="002E5919"/>
    <w:rsid w:val="002E694F"/>
    <w:rsid w:val="002E7FB0"/>
    <w:rsid w:val="002F02EE"/>
    <w:rsid w:val="002F0D62"/>
    <w:rsid w:val="002F50A6"/>
    <w:rsid w:val="002F6951"/>
    <w:rsid w:val="002F6E34"/>
    <w:rsid w:val="002F7EFB"/>
    <w:rsid w:val="003009CD"/>
    <w:rsid w:val="00302D3B"/>
    <w:rsid w:val="0030638E"/>
    <w:rsid w:val="003075F6"/>
    <w:rsid w:val="00310E44"/>
    <w:rsid w:val="003118D7"/>
    <w:rsid w:val="003125C9"/>
    <w:rsid w:val="00313BFA"/>
    <w:rsid w:val="003141FA"/>
    <w:rsid w:val="00314EDD"/>
    <w:rsid w:val="0031672B"/>
    <w:rsid w:val="003174C3"/>
    <w:rsid w:val="00321FD8"/>
    <w:rsid w:val="003225C0"/>
    <w:rsid w:val="00322C5A"/>
    <w:rsid w:val="00323B7F"/>
    <w:rsid w:val="003241A6"/>
    <w:rsid w:val="003258AF"/>
    <w:rsid w:val="00330419"/>
    <w:rsid w:val="003309CC"/>
    <w:rsid w:val="003318F8"/>
    <w:rsid w:val="00332E8F"/>
    <w:rsid w:val="00333702"/>
    <w:rsid w:val="00334BD2"/>
    <w:rsid w:val="00337BA2"/>
    <w:rsid w:val="0034020A"/>
    <w:rsid w:val="00342362"/>
    <w:rsid w:val="00342BC1"/>
    <w:rsid w:val="003436D6"/>
    <w:rsid w:val="0034505A"/>
    <w:rsid w:val="003457B2"/>
    <w:rsid w:val="00347C4C"/>
    <w:rsid w:val="0035185C"/>
    <w:rsid w:val="003518AC"/>
    <w:rsid w:val="003519D8"/>
    <w:rsid w:val="0035264C"/>
    <w:rsid w:val="003531A1"/>
    <w:rsid w:val="00353C2D"/>
    <w:rsid w:val="00353F74"/>
    <w:rsid w:val="00354E43"/>
    <w:rsid w:val="00354F34"/>
    <w:rsid w:val="0036020E"/>
    <w:rsid w:val="00361275"/>
    <w:rsid w:val="0036408F"/>
    <w:rsid w:val="0036635C"/>
    <w:rsid w:val="00367F38"/>
    <w:rsid w:val="00370ECB"/>
    <w:rsid w:val="00371819"/>
    <w:rsid w:val="00371E3A"/>
    <w:rsid w:val="00372F44"/>
    <w:rsid w:val="00375F90"/>
    <w:rsid w:val="0038279D"/>
    <w:rsid w:val="00382DAB"/>
    <w:rsid w:val="00384649"/>
    <w:rsid w:val="00384CE0"/>
    <w:rsid w:val="00384EBC"/>
    <w:rsid w:val="00385EA6"/>
    <w:rsid w:val="00386799"/>
    <w:rsid w:val="00391054"/>
    <w:rsid w:val="00391E7B"/>
    <w:rsid w:val="003920A9"/>
    <w:rsid w:val="00397CD9"/>
    <w:rsid w:val="003A2C70"/>
    <w:rsid w:val="003A4EF1"/>
    <w:rsid w:val="003A51A9"/>
    <w:rsid w:val="003A7C6B"/>
    <w:rsid w:val="003B0AA7"/>
    <w:rsid w:val="003B1337"/>
    <w:rsid w:val="003B1A7C"/>
    <w:rsid w:val="003B345A"/>
    <w:rsid w:val="003B3934"/>
    <w:rsid w:val="003B4157"/>
    <w:rsid w:val="003B70EA"/>
    <w:rsid w:val="003C1670"/>
    <w:rsid w:val="003C1F8B"/>
    <w:rsid w:val="003C2A33"/>
    <w:rsid w:val="003C42B5"/>
    <w:rsid w:val="003C52A9"/>
    <w:rsid w:val="003C575F"/>
    <w:rsid w:val="003C6E90"/>
    <w:rsid w:val="003C7B20"/>
    <w:rsid w:val="003D437D"/>
    <w:rsid w:val="003D577E"/>
    <w:rsid w:val="003D607F"/>
    <w:rsid w:val="003D623C"/>
    <w:rsid w:val="003D6FEC"/>
    <w:rsid w:val="003E240A"/>
    <w:rsid w:val="003E4CD3"/>
    <w:rsid w:val="003E545B"/>
    <w:rsid w:val="003E7076"/>
    <w:rsid w:val="003F1EEE"/>
    <w:rsid w:val="003F2B0B"/>
    <w:rsid w:val="003F4F24"/>
    <w:rsid w:val="003F508E"/>
    <w:rsid w:val="0040088E"/>
    <w:rsid w:val="00403621"/>
    <w:rsid w:val="00404F81"/>
    <w:rsid w:val="0040561D"/>
    <w:rsid w:val="004073B8"/>
    <w:rsid w:val="00410B35"/>
    <w:rsid w:val="0041265A"/>
    <w:rsid w:val="00413648"/>
    <w:rsid w:val="0042198D"/>
    <w:rsid w:val="004225D5"/>
    <w:rsid w:val="004235F9"/>
    <w:rsid w:val="0042393B"/>
    <w:rsid w:val="00423941"/>
    <w:rsid w:val="0042442C"/>
    <w:rsid w:val="004255CD"/>
    <w:rsid w:val="00427708"/>
    <w:rsid w:val="004354D9"/>
    <w:rsid w:val="004368D4"/>
    <w:rsid w:val="00440885"/>
    <w:rsid w:val="00441067"/>
    <w:rsid w:val="00441970"/>
    <w:rsid w:val="00443216"/>
    <w:rsid w:val="004446E5"/>
    <w:rsid w:val="0045148F"/>
    <w:rsid w:val="00452EAF"/>
    <w:rsid w:val="0045314D"/>
    <w:rsid w:val="0045358A"/>
    <w:rsid w:val="004539F1"/>
    <w:rsid w:val="00460130"/>
    <w:rsid w:val="00461348"/>
    <w:rsid w:val="004613E8"/>
    <w:rsid w:val="0046265A"/>
    <w:rsid w:val="00463ADE"/>
    <w:rsid w:val="00463EF4"/>
    <w:rsid w:val="0046485D"/>
    <w:rsid w:val="00464983"/>
    <w:rsid w:val="00470BDC"/>
    <w:rsid w:val="00472DAE"/>
    <w:rsid w:val="00473443"/>
    <w:rsid w:val="00474699"/>
    <w:rsid w:val="00475848"/>
    <w:rsid w:val="00475B67"/>
    <w:rsid w:val="00476287"/>
    <w:rsid w:val="00481A30"/>
    <w:rsid w:val="004836F3"/>
    <w:rsid w:val="004864BC"/>
    <w:rsid w:val="00491C1C"/>
    <w:rsid w:val="00492B0E"/>
    <w:rsid w:val="00495088"/>
    <w:rsid w:val="004960A7"/>
    <w:rsid w:val="004A0F2E"/>
    <w:rsid w:val="004A3212"/>
    <w:rsid w:val="004A468B"/>
    <w:rsid w:val="004A528C"/>
    <w:rsid w:val="004A627D"/>
    <w:rsid w:val="004A6783"/>
    <w:rsid w:val="004B075A"/>
    <w:rsid w:val="004B2E8D"/>
    <w:rsid w:val="004B35FA"/>
    <w:rsid w:val="004B37D4"/>
    <w:rsid w:val="004B48AE"/>
    <w:rsid w:val="004B5478"/>
    <w:rsid w:val="004B6A78"/>
    <w:rsid w:val="004B6E23"/>
    <w:rsid w:val="004B780F"/>
    <w:rsid w:val="004B7EFF"/>
    <w:rsid w:val="004B7F42"/>
    <w:rsid w:val="004C14A9"/>
    <w:rsid w:val="004C19ED"/>
    <w:rsid w:val="004C1AAC"/>
    <w:rsid w:val="004C295A"/>
    <w:rsid w:val="004C6347"/>
    <w:rsid w:val="004D22C4"/>
    <w:rsid w:val="004D2D42"/>
    <w:rsid w:val="004D5730"/>
    <w:rsid w:val="004D739D"/>
    <w:rsid w:val="004E2AD7"/>
    <w:rsid w:val="004E362E"/>
    <w:rsid w:val="004E5115"/>
    <w:rsid w:val="004E7C0A"/>
    <w:rsid w:val="004F2E88"/>
    <w:rsid w:val="004F5671"/>
    <w:rsid w:val="004F57DD"/>
    <w:rsid w:val="004F6626"/>
    <w:rsid w:val="004F7A39"/>
    <w:rsid w:val="005016BD"/>
    <w:rsid w:val="005019A8"/>
    <w:rsid w:val="005023CF"/>
    <w:rsid w:val="00502464"/>
    <w:rsid w:val="00503800"/>
    <w:rsid w:val="00504C68"/>
    <w:rsid w:val="0050526B"/>
    <w:rsid w:val="00506539"/>
    <w:rsid w:val="00507F87"/>
    <w:rsid w:val="00510E47"/>
    <w:rsid w:val="00512971"/>
    <w:rsid w:val="005138EC"/>
    <w:rsid w:val="00513D51"/>
    <w:rsid w:val="00514F73"/>
    <w:rsid w:val="00515680"/>
    <w:rsid w:val="00515BCF"/>
    <w:rsid w:val="00517E10"/>
    <w:rsid w:val="00520094"/>
    <w:rsid w:val="0052131B"/>
    <w:rsid w:val="00521605"/>
    <w:rsid w:val="00522168"/>
    <w:rsid w:val="00523B37"/>
    <w:rsid w:val="00525C4C"/>
    <w:rsid w:val="00525EC8"/>
    <w:rsid w:val="00526E87"/>
    <w:rsid w:val="00527080"/>
    <w:rsid w:val="00530251"/>
    <w:rsid w:val="00530C1A"/>
    <w:rsid w:val="005316B6"/>
    <w:rsid w:val="0053197A"/>
    <w:rsid w:val="00533673"/>
    <w:rsid w:val="00533B75"/>
    <w:rsid w:val="00536E5E"/>
    <w:rsid w:val="005372E8"/>
    <w:rsid w:val="005375BD"/>
    <w:rsid w:val="00540A4C"/>
    <w:rsid w:val="005414AF"/>
    <w:rsid w:val="00542E6F"/>
    <w:rsid w:val="00543A4A"/>
    <w:rsid w:val="005452E4"/>
    <w:rsid w:val="00545BD7"/>
    <w:rsid w:val="005468D9"/>
    <w:rsid w:val="005469D4"/>
    <w:rsid w:val="0054709B"/>
    <w:rsid w:val="00547B87"/>
    <w:rsid w:val="00551FA4"/>
    <w:rsid w:val="00554C7F"/>
    <w:rsid w:val="005564FE"/>
    <w:rsid w:val="00561E64"/>
    <w:rsid w:val="00562D60"/>
    <w:rsid w:val="00563F79"/>
    <w:rsid w:val="005679CF"/>
    <w:rsid w:val="005711D5"/>
    <w:rsid w:val="00574520"/>
    <w:rsid w:val="0057532E"/>
    <w:rsid w:val="00576679"/>
    <w:rsid w:val="005774A0"/>
    <w:rsid w:val="005870B6"/>
    <w:rsid w:val="00590BC5"/>
    <w:rsid w:val="005910EC"/>
    <w:rsid w:val="00592446"/>
    <w:rsid w:val="005924CA"/>
    <w:rsid w:val="00592D8B"/>
    <w:rsid w:val="00593552"/>
    <w:rsid w:val="005937C8"/>
    <w:rsid w:val="00594EAE"/>
    <w:rsid w:val="0059782B"/>
    <w:rsid w:val="005A2038"/>
    <w:rsid w:val="005A3283"/>
    <w:rsid w:val="005A4D57"/>
    <w:rsid w:val="005B42D7"/>
    <w:rsid w:val="005B4493"/>
    <w:rsid w:val="005B616B"/>
    <w:rsid w:val="005C04EB"/>
    <w:rsid w:val="005C1FF4"/>
    <w:rsid w:val="005D127A"/>
    <w:rsid w:val="005D176C"/>
    <w:rsid w:val="005D2565"/>
    <w:rsid w:val="005D27D1"/>
    <w:rsid w:val="005D5D22"/>
    <w:rsid w:val="005D6344"/>
    <w:rsid w:val="005D7180"/>
    <w:rsid w:val="005E09B7"/>
    <w:rsid w:val="005E2477"/>
    <w:rsid w:val="005E6D5A"/>
    <w:rsid w:val="005F1F0D"/>
    <w:rsid w:val="005F276D"/>
    <w:rsid w:val="005F27C2"/>
    <w:rsid w:val="005F2DAE"/>
    <w:rsid w:val="005F32E9"/>
    <w:rsid w:val="005F3E0F"/>
    <w:rsid w:val="005F46CB"/>
    <w:rsid w:val="005F5E48"/>
    <w:rsid w:val="005F6BBF"/>
    <w:rsid w:val="00601348"/>
    <w:rsid w:val="00602AFE"/>
    <w:rsid w:val="00602BA6"/>
    <w:rsid w:val="006059DE"/>
    <w:rsid w:val="00605AE7"/>
    <w:rsid w:val="00606011"/>
    <w:rsid w:val="006106D1"/>
    <w:rsid w:val="00610C59"/>
    <w:rsid w:val="00611DED"/>
    <w:rsid w:val="006127C5"/>
    <w:rsid w:val="006133FB"/>
    <w:rsid w:val="00614749"/>
    <w:rsid w:val="00615EC0"/>
    <w:rsid w:val="00617ABC"/>
    <w:rsid w:val="00617C6C"/>
    <w:rsid w:val="00617ED7"/>
    <w:rsid w:val="00620DB8"/>
    <w:rsid w:val="00621279"/>
    <w:rsid w:val="00621393"/>
    <w:rsid w:val="0062221D"/>
    <w:rsid w:val="00622AEB"/>
    <w:rsid w:val="006241BB"/>
    <w:rsid w:val="006257CD"/>
    <w:rsid w:val="00626F50"/>
    <w:rsid w:val="00627AAC"/>
    <w:rsid w:val="00627C9F"/>
    <w:rsid w:val="00630699"/>
    <w:rsid w:val="0063273D"/>
    <w:rsid w:val="006345AB"/>
    <w:rsid w:val="0063644D"/>
    <w:rsid w:val="0063647A"/>
    <w:rsid w:val="00636BC8"/>
    <w:rsid w:val="006377A0"/>
    <w:rsid w:val="00637BA0"/>
    <w:rsid w:val="006400B9"/>
    <w:rsid w:val="00640FB6"/>
    <w:rsid w:val="00642FA3"/>
    <w:rsid w:val="00644BAC"/>
    <w:rsid w:val="00644BD2"/>
    <w:rsid w:val="006452A6"/>
    <w:rsid w:val="006507A3"/>
    <w:rsid w:val="00651E6D"/>
    <w:rsid w:val="00653027"/>
    <w:rsid w:val="00656C42"/>
    <w:rsid w:val="00657A2C"/>
    <w:rsid w:val="0066015F"/>
    <w:rsid w:val="00660369"/>
    <w:rsid w:val="006609AD"/>
    <w:rsid w:val="0066223A"/>
    <w:rsid w:val="006624DA"/>
    <w:rsid w:val="00663010"/>
    <w:rsid w:val="00663827"/>
    <w:rsid w:val="00664EF4"/>
    <w:rsid w:val="0066552C"/>
    <w:rsid w:val="006665C5"/>
    <w:rsid w:val="0066713E"/>
    <w:rsid w:val="006671DD"/>
    <w:rsid w:val="00667361"/>
    <w:rsid w:val="00670745"/>
    <w:rsid w:val="0067164F"/>
    <w:rsid w:val="006717B0"/>
    <w:rsid w:val="00672A5E"/>
    <w:rsid w:val="006747CE"/>
    <w:rsid w:val="0067548B"/>
    <w:rsid w:val="0068070F"/>
    <w:rsid w:val="006819D5"/>
    <w:rsid w:val="00683876"/>
    <w:rsid w:val="00685699"/>
    <w:rsid w:val="00686C2D"/>
    <w:rsid w:val="00690EC6"/>
    <w:rsid w:val="0069422F"/>
    <w:rsid w:val="006954C0"/>
    <w:rsid w:val="00695842"/>
    <w:rsid w:val="00695A74"/>
    <w:rsid w:val="006A0608"/>
    <w:rsid w:val="006A16F7"/>
    <w:rsid w:val="006A335E"/>
    <w:rsid w:val="006A4291"/>
    <w:rsid w:val="006A66C9"/>
    <w:rsid w:val="006A73B2"/>
    <w:rsid w:val="006B198B"/>
    <w:rsid w:val="006B1A61"/>
    <w:rsid w:val="006B1F91"/>
    <w:rsid w:val="006B2C8C"/>
    <w:rsid w:val="006B45C2"/>
    <w:rsid w:val="006B4762"/>
    <w:rsid w:val="006B4E30"/>
    <w:rsid w:val="006B56B6"/>
    <w:rsid w:val="006B743E"/>
    <w:rsid w:val="006C0068"/>
    <w:rsid w:val="006C16FA"/>
    <w:rsid w:val="006C27F2"/>
    <w:rsid w:val="006C3829"/>
    <w:rsid w:val="006C3D59"/>
    <w:rsid w:val="006C4D2C"/>
    <w:rsid w:val="006C746C"/>
    <w:rsid w:val="006C74B2"/>
    <w:rsid w:val="006C79D8"/>
    <w:rsid w:val="006C7B5B"/>
    <w:rsid w:val="006C7DE4"/>
    <w:rsid w:val="006D4BDF"/>
    <w:rsid w:val="006D5A83"/>
    <w:rsid w:val="006D5E2B"/>
    <w:rsid w:val="006D716D"/>
    <w:rsid w:val="006E09E0"/>
    <w:rsid w:val="006E0FA4"/>
    <w:rsid w:val="006E15DF"/>
    <w:rsid w:val="006E2160"/>
    <w:rsid w:val="006E2DDD"/>
    <w:rsid w:val="006E4A08"/>
    <w:rsid w:val="006E61B9"/>
    <w:rsid w:val="006F041F"/>
    <w:rsid w:val="006F3DCB"/>
    <w:rsid w:val="006F49B3"/>
    <w:rsid w:val="006F7930"/>
    <w:rsid w:val="006F7AD4"/>
    <w:rsid w:val="007001F2"/>
    <w:rsid w:val="00704CA9"/>
    <w:rsid w:val="007072DB"/>
    <w:rsid w:val="00712156"/>
    <w:rsid w:val="007126D7"/>
    <w:rsid w:val="00713BF3"/>
    <w:rsid w:val="00716440"/>
    <w:rsid w:val="00721888"/>
    <w:rsid w:val="00723CD5"/>
    <w:rsid w:val="00724293"/>
    <w:rsid w:val="00724CBD"/>
    <w:rsid w:val="00725B9C"/>
    <w:rsid w:val="0072740E"/>
    <w:rsid w:val="00727B37"/>
    <w:rsid w:val="00730DAC"/>
    <w:rsid w:val="0073248A"/>
    <w:rsid w:val="0073276E"/>
    <w:rsid w:val="007332C9"/>
    <w:rsid w:val="007346C1"/>
    <w:rsid w:val="00737C09"/>
    <w:rsid w:val="00740B11"/>
    <w:rsid w:val="007415C7"/>
    <w:rsid w:val="00741F77"/>
    <w:rsid w:val="007429D5"/>
    <w:rsid w:val="00742F4A"/>
    <w:rsid w:val="00743789"/>
    <w:rsid w:val="00743FEB"/>
    <w:rsid w:val="0074612B"/>
    <w:rsid w:val="0075086A"/>
    <w:rsid w:val="00752611"/>
    <w:rsid w:val="00754C81"/>
    <w:rsid w:val="007577CF"/>
    <w:rsid w:val="00757A91"/>
    <w:rsid w:val="007602FB"/>
    <w:rsid w:val="0076330F"/>
    <w:rsid w:val="00764AA0"/>
    <w:rsid w:val="00764BC2"/>
    <w:rsid w:val="00765262"/>
    <w:rsid w:val="0076592B"/>
    <w:rsid w:val="00766F3A"/>
    <w:rsid w:val="007677A6"/>
    <w:rsid w:val="00770AB2"/>
    <w:rsid w:val="00771CBE"/>
    <w:rsid w:val="0077633C"/>
    <w:rsid w:val="0077716D"/>
    <w:rsid w:val="00777C5D"/>
    <w:rsid w:val="00780F12"/>
    <w:rsid w:val="00782542"/>
    <w:rsid w:val="007827FE"/>
    <w:rsid w:val="00783983"/>
    <w:rsid w:val="00787AB4"/>
    <w:rsid w:val="007956A8"/>
    <w:rsid w:val="00797101"/>
    <w:rsid w:val="007A0B85"/>
    <w:rsid w:val="007A1399"/>
    <w:rsid w:val="007A1D83"/>
    <w:rsid w:val="007A2E85"/>
    <w:rsid w:val="007A2EB7"/>
    <w:rsid w:val="007A2EF5"/>
    <w:rsid w:val="007A4572"/>
    <w:rsid w:val="007A6453"/>
    <w:rsid w:val="007A6DE4"/>
    <w:rsid w:val="007B088C"/>
    <w:rsid w:val="007B2ADE"/>
    <w:rsid w:val="007B412E"/>
    <w:rsid w:val="007C391C"/>
    <w:rsid w:val="007C3AC5"/>
    <w:rsid w:val="007C3FFD"/>
    <w:rsid w:val="007C5AC7"/>
    <w:rsid w:val="007C5ED1"/>
    <w:rsid w:val="007D3F6D"/>
    <w:rsid w:val="007D5546"/>
    <w:rsid w:val="007D620A"/>
    <w:rsid w:val="007D67E0"/>
    <w:rsid w:val="007D718A"/>
    <w:rsid w:val="007E141E"/>
    <w:rsid w:val="007E3BF8"/>
    <w:rsid w:val="007F2E6E"/>
    <w:rsid w:val="007F4909"/>
    <w:rsid w:val="007F5299"/>
    <w:rsid w:val="007F6BEB"/>
    <w:rsid w:val="007F7B9E"/>
    <w:rsid w:val="0080200E"/>
    <w:rsid w:val="00803522"/>
    <w:rsid w:val="00804544"/>
    <w:rsid w:val="00805532"/>
    <w:rsid w:val="008069D7"/>
    <w:rsid w:val="00807E84"/>
    <w:rsid w:val="0081131C"/>
    <w:rsid w:val="00813B25"/>
    <w:rsid w:val="00815093"/>
    <w:rsid w:val="00821D75"/>
    <w:rsid w:val="00823EF9"/>
    <w:rsid w:val="008254A3"/>
    <w:rsid w:val="00830246"/>
    <w:rsid w:val="008313DC"/>
    <w:rsid w:val="008317EB"/>
    <w:rsid w:val="00831EF5"/>
    <w:rsid w:val="00832814"/>
    <w:rsid w:val="008346A5"/>
    <w:rsid w:val="0083649C"/>
    <w:rsid w:val="008366B2"/>
    <w:rsid w:val="00836E2A"/>
    <w:rsid w:val="00842C7C"/>
    <w:rsid w:val="008462F8"/>
    <w:rsid w:val="00850FD0"/>
    <w:rsid w:val="00851725"/>
    <w:rsid w:val="008535F1"/>
    <w:rsid w:val="0086259B"/>
    <w:rsid w:val="00864DA9"/>
    <w:rsid w:val="00866C80"/>
    <w:rsid w:val="008677DD"/>
    <w:rsid w:val="00871287"/>
    <w:rsid w:val="00871356"/>
    <w:rsid w:val="00873E47"/>
    <w:rsid w:val="00874103"/>
    <w:rsid w:val="00875C12"/>
    <w:rsid w:val="008814B3"/>
    <w:rsid w:val="0088152F"/>
    <w:rsid w:val="00882ECC"/>
    <w:rsid w:val="00882F68"/>
    <w:rsid w:val="00884DF5"/>
    <w:rsid w:val="00887BC3"/>
    <w:rsid w:val="00887EDA"/>
    <w:rsid w:val="008932D9"/>
    <w:rsid w:val="0089429E"/>
    <w:rsid w:val="00896FD7"/>
    <w:rsid w:val="008A0E6B"/>
    <w:rsid w:val="008A1F2A"/>
    <w:rsid w:val="008A26D9"/>
    <w:rsid w:val="008A4EC7"/>
    <w:rsid w:val="008A6BD2"/>
    <w:rsid w:val="008B0511"/>
    <w:rsid w:val="008B074F"/>
    <w:rsid w:val="008B0805"/>
    <w:rsid w:val="008B11C5"/>
    <w:rsid w:val="008B14DD"/>
    <w:rsid w:val="008B2BBE"/>
    <w:rsid w:val="008B3278"/>
    <w:rsid w:val="008B5584"/>
    <w:rsid w:val="008C1CD4"/>
    <w:rsid w:val="008C3117"/>
    <w:rsid w:val="008C3526"/>
    <w:rsid w:val="008C51C4"/>
    <w:rsid w:val="008C614A"/>
    <w:rsid w:val="008D12C0"/>
    <w:rsid w:val="008D3B0A"/>
    <w:rsid w:val="008D569F"/>
    <w:rsid w:val="008D5E47"/>
    <w:rsid w:val="008D6648"/>
    <w:rsid w:val="008E1F4F"/>
    <w:rsid w:val="008E44E5"/>
    <w:rsid w:val="008E4DF5"/>
    <w:rsid w:val="008E4E39"/>
    <w:rsid w:val="008E537E"/>
    <w:rsid w:val="008E594F"/>
    <w:rsid w:val="008F033D"/>
    <w:rsid w:val="008F2EB0"/>
    <w:rsid w:val="008F4F24"/>
    <w:rsid w:val="008F7E48"/>
    <w:rsid w:val="00900554"/>
    <w:rsid w:val="00900DE6"/>
    <w:rsid w:val="00903CBA"/>
    <w:rsid w:val="009052E0"/>
    <w:rsid w:val="0090722D"/>
    <w:rsid w:val="009078CD"/>
    <w:rsid w:val="00910787"/>
    <w:rsid w:val="0091190B"/>
    <w:rsid w:val="00911AB3"/>
    <w:rsid w:val="00912414"/>
    <w:rsid w:val="00913AE1"/>
    <w:rsid w:val="0091478D"/>
    <w:rsid w:val="00914A99"/>
    <w:rsid w:val="00914F13"/>
    <w:rsid w:val="00914F3D"/>
    <w:rsid w:val="009157CC"/>
    <w:rsid w:val="0091671D"/>
    <w:rsid w:val="009175F9"/>
    <w:rsid w:val="00917FDC"/>
    <w:rsid w:val="009207E4"/>
    <w:rsid w:val="00921BE8"/>
    <w:rsid w:val="00921FF5"/>
    <w:rsid w:val="00922E0D"/>
    <w:rsid w:val="009250FC"/>
    <w:rsid w:val="00925EAA"/>
    <w:rsid w:val="00926427"/>
    <w:rsid w:val="00927879"/>
    <w:rsid w:val="0093190B"/>
    <w:rsid w:val="00934798"/>
    <w:rsid w:val="0093594C"/>
    <w:rsid w:val="0093618E"/>
    <w:rsid w:val="009400C2"/>
    <w:rsid w:val="00940240"/>
    <w:rsid w:val="00940967"/>
    <w:rsid w:val="00940CF9"/>
    <w:rsid w:val="0094174C"/>
    <w:rsid w:val="009427C7"/>
    <w:rsid w:val="00942DCC"/>
    <w:rsid w:val="00944874"/>
    <w:rsid w:val="009460D1"/>
    <w:rsid w:val="00947B65"/>
    <w:rsid w:val="00951614"/>
    <w:rsid w:val="009516E7"/>
    <w:rsid w:val="009519CA"/>
    <w:rsid w:val="009526E1"/>
    <w:rsid w:val="00952C1D"/>
    <w:rsid w:val="009567E7"/>
    <w:rsid w:val="00960040"/>
    <w:rsid w:val="00964756"/>
    <w:rsid w:val="00964E8C"/>
    <w:rsid w:val="0096552B"/>
    <w:rsid w:val="00970A26"/>
    <w:rsid w:val="00971852"/>
    <w:rsid w:val="00972EDE"/>
    <w:rsid w:val="00973732"/>
    <w:rsid w:val="009747D5"/>
    <w:rsid w:val="00975562"/>
    <w:rsid w:val="00976510"/>
    <w:rsid w:val="009804A2"/>
    <w:rsid w:val="00981D95"/>
    <w:rsid w:val="00984EA2"/>
    <w:rsid w:val="0098536B"/>
    <w:rsid w:val="00991658"/>
    <w:rsid w:val="00992390"/>
    <w:rsid w:val="009944AF"/>
    <w:rsid w:val="009951EB"/>
    <w:rsid w:val="009960DD"/>
    <w:rsid w:val="0099716F"/>
    <w:rsid w:val="009A1688"/>
    <w:rsid w:val="009A2D3E"/>
    <w:rsid w:val="009A3A6B"/>
    <w:rsid w:val="009A5D41"/>
    <w:rsid w:val="009A77BB"/>
    <w:rsid w:val="009B0ADA"/>
    <w:rsid w:val="009B3617"/>
    <w:rsid w:val="009B531C"/>
    <w:rsid w:val="009C00A6"/>
    <w:rsid w:val="009C0BF6"/>
    <w:rsid w:val="009C1BCF"/>
    <w:rsid w:val="009C1C3C"/>
    <w:rsid w:val="009C1F3E"/>
    <w:rsid w:val="009C48BD"/>
    <w:rsid w:val="009C518A"/>
    <w:rsid w:val="009C595F"/>
    <w:rsid w:val="009C67CF"/>
    <w:rsid w:val="009C70B7"/>
    <w:rsid w:val="009D0A66"/>
    <w:rsid w:val="009D29CE"/>
    <w:rsid w:val="009D4DE4"/>
    <w:rsid w:val="009D5544"/>
    <w:rsid w:val="009D58F2"/>
    <w:rsid w:val="009D7043"/>
    <w:rsid w:val="009E125C"/>
    <w:rsid w:val="009E329A"/>
    <w:rsid w:val="009E4F3D"/>
    <w:rsid w:val="009E548A"/>
    <w:rsid w:val="009E5D72"/>
    <w:rsid w:val="009E65E0"/>
    <w:rsid w:val="009F1FA4"/>
    <w:rsid w:val="009F5A3D"/>
    <w:rsid w:val="009F5B68"/>
    <w:rsid w:val="009F623C"/>
    <w:rsid w:val="00A0073F"/>
    <w:rsid w:val="00A03263"/>
    <w:rsid w:val="00A04385"/>
    <w:rsid w:val="00A049B0"/>
    <w:rsid w:val="00A06F0E"/>
    <w:rsid w:val="00A1373E"/>
    <w:rsid w:val="00A13D79"/>
    <w:rsid w:val="00A1403B"/>
    <w:rsid w:val="00A14732"/>
    <w:rsid w:val="00A17B0A"/>
    <w:rsid w:val="00A21A16"/>
    <w:rsid w:val="00A22E6B"/>
    <w:rsid w:val="00A2453D"/>
    <w:rsid w:val="00A24F64"/>
    <w:rsid w:val="00A25113"/>
    <w:rsid w:val="00A25D06"/>
    <w:rsid w:val="00A31B2A"/>
    <w:rsid w:val="00A32381"/>
    <w:rsid w:val="00A36F62"/>
    <w:rsid w:val="00A371A5"/>
    <w:rsid w:val="00A378FE"/>
    <w:rsid w:val="00A4033C"/>
    <w:rsid w:val="00A44639"/>
    <w:rsid w:val="00A46D20"/>
    <w:rsid w:val="00A50DB9"/>
    <w:rsid w:val="00A53731"/>
    <w:rsid w:val="00A54BAC"/>
    <w:rsid w:val="00A55592"/>
    <w:rsid w:val="00A56D91"/>
    <w:rsid w:val="00A56FCF"/>
    <w:rsid w:val="00A5718F"/>
    <w:rsid w:val="00A606E1"/>
    <w:rsid w:val="00A6090A"/>
    <w:rsid w:val="00A6286B"/>
    <w:rsid w:val="00A6556E"/>
    <w:rsid w:val="00A74FC1"/>
    <w:rsid w:val="00A82AC8"/>
    <w:rsid w:val="00A852C6"/>
    <w:rsid w:val="00A90C2D"/>
    <w:rsid w:val="00A91B3D"/>
    <w:rsid w:val="00A925CC"/>
    <w:rsid w:val="00A93404"/>
    <w:rsid w:val="00A963C2"/>
    <w:rsid w:val="00A96645"/>
    <w:rsid w:val="00AA0C91"/>
    <w:rsid w:val="00AA0CBC"/>
    <w:rsid w:val="00AA2386"/>
    <w:rsid w:val="00AA6859"/>
    <w:rsid w:val="00AA6C3C"/>
    <w:rsid w:val="00AB03EB"/>
    <w:rsid w:val="00AB0717"/>
    <w:rsid w:val="00AC21AE"/>
    <w:rsid w:val="00AC31ED"/>
    <w:rsid w:val="00AC3C8E"/>
    <w:rsid w:val="00AC3F10"/>
    <w:rsid w:val="00AC44F9"/>
    <w:rsid w:val="00AC4519"/>
    <w:rsid w:val="00AC5519"/>
    <w:rsid w:val="00AC6E06"/>
    <w:rsid w:val="00AD0DDF"/>
    <w:rsid w:val="00AD1E12"/>
    <w:rsid w:val="00AD2461"/>
    <w:rsid w:val="00AD469A"/>
    <w:rsid w:val="00AD5034"/>
    <w:rsid w:val="00AE00D7"/>
    <w:rsid w:val="00AE12E2"/>
    <w:rsid w:val="00AE33A2"/>
    <w:rsid w:val="00AE6C1E"/>
    <w:rsid w:val="00AE71A4"/>
    <w:rsid w:val="00AF06E6"/>
    <w:rsid w:val="00AF112C"/>
    <w:rsid w:val="00AF1949"/>
    <w:rsid w:val="00AF4D75"/>
    <w:rsid w:val="00AF5091"/>
    <w:rsid w:val="00AF68C1"/>
    <w:rsid w:val="00AF74AA"/>
    <w:rsid w:val="00B00535"/>
    <w:rsid w:val="00B03CC7"/>
    <w:rsid w:val="00B04FA4"/>
    <w:rsid w:val="00B0755B"/>
    <w:rsid w:val="00B10FA1"/>
    <w:rsid w:val="00B12E3D"/>
    <w:rsid w:val="00B15F09"/>
    <w:rsid w:val="00B204C7"/>
    <w:rsid w:val="00B20B20"/>
    <w:rsid w:val="00B21D60"/>
    <w:rsid w:val="00B27BC0"/>
    <w:rsid w:val="00B308DD"/>
    <w:rsid w:val="00B30BB2"/>
    <w:rsid w:val="00B30BCB"/>
    <w:rsid w:val="00B325C2"/>
    <w:rsid w:val="00B32B89"/>
    <w:rsid w:val="00B331B9"/>
    <w:rsid w:val="00B3419B"/>
    <w:rsid w:val="00B36167"/>
    <w:rsid w:val="00B370E9"/>
    <w:rsid w:val="00B372BF"/>
    <w:rsid w:val="00B37E7C"/>
    <w:rsid w:val="00B416B6"/>
    <w:rsid w:val="00B4184C"/>
    <w:rsid w:val="00B4253E"/>
    <w:rsid w:val="00B44028"/>
    <w:rsid w:val="00B44778"/>
    <w:rsid w:val="00B45603"/>
    <w:rsid w:val="00B4571F"/>
    <w:rsid w:val="00B4728A"/>
    <w:rsid w:val="00B511D8"/>
    <w:rsid w:val="00B541AD"/>
    <w:rsid w:val="00B55665"/>
    <w:rsid w:val="00B5675F"/>
    <w:rsid w:val="00B570A6"/>
    <w:rsid w:val="00B5722C"/>
    <w:rsid w:val="00B63035"/>
    <w:rsid w:val="00B642E2"/>
    <w:rsid w:val="00B65BD8"/>
    <w:rsid w:val="00B65DDD"/>
    <w:rsid w:val="00B702FE"/>
    <w:rsid w:val="00B7124E"/>
    <w:rsid w:val="00B72CD6"/>
    <w:rsid w:val="00B736EF"/>
    <w:rsid w:val="00B7460C"/>
    <w:rsid w:val="00B75D3A"/>
    <w:rsid w:val="00B76944"/>
    <w:rsid w:val="00B77980"/>
    <w:rsid w:val="00B81199"/>
    <w:rsid w:val="00B83413"/>
    <w:rsid w:val="00B84A88"/>
    <w:rsid w:val="00B8524E"/>
    <w:rsid w:val="00B85EA5"/>
    <w:rsid w:val="00B86455"/>
    <w:rsid w:val="00B87D78"/>
    <w:rsid w:val="00B90614"/>
    <w:rsid w:val="00B90C58"/>
    <w:rsid w:val="00B91DDF"/>
    <w:rsid w:val="00B93E46"/>
    <w:rsid w:val="00B93E76"/>
    <w:rsid w:val="00B95FCF"/>
    <w:rsid w:val="00B96732"/>
    <w:rsid w:val="00B97661"/>
    <w:rsid w:val="00B97A7A"/>
    <w:rsid w:val="00BA17F7"/>
    <w:rsid w:val="00BA2695"/>
    <w:rsid w:val="00BA3571"/>
    <w:rsid w:val="00BA4172"/>
    <w:rsid w:val="00BA5097"/>
    <w:rsid w:val="00BA5B22"/>
    <w:rsid w:val="00BA657D"/>
    <w:rsid w:val="00BA76F8"/>
    <w:rsid w:val="00BB0381"/>
    <w:rsid w:val="00BB27B1"/>
    <w:rsid w:val="00BB3642"/>
    <w:rsid w:val="00BB489C"/>
    <w:rsid w:val="00BC0C2E"/>
    <w:rsid w:val="00BC1AC1"/>
    <w:rsid w:val="00BC3619"/>
    <w:rsid w:val="00BC5E8F"/>
    <w:rsid w:val="00BC615A"/>
    <w:rsid w:val="00BC66B9"/>
    <w:rsid w:val="00BC732B"/>
    <w:rsid w:val="00BD20D3"/>
    <w:rsid w:val="00BD24C0"/>
    <w:rsid w:val="00BD2D60"/>
    <w:rsid w:val="00BD480D"/>
    <w:rsid w:val="00BD4F79"/>
    <w:rsid w:val="00BE0B61"/>
    <w:rsid w:val="00BE13E4"/>
    <w:rsid w:val="00BE1BC4"/>
    <w:rsid w:val="00BE2707"/>
    <w:rsid w:val="00BE2721"/>
    <w:rsid w:val="00BE4539"/>
    <w:rsid w:val="00BE51AA"/>
    <w:rsid w:val="00BE743A"/>
    <w:rsid w:val="00BE7E71"/>
    <w:rsid w:val="00BF0792"/>
    <w:rsid w:val="00BF1D61"/>
    <w:rsid w:val="00BF255E"/>
    <w:rsid w:val="00BF4BDD"/>
    <w:rsid w:val="00C032F6"/>
    <w:rsid w:val="00C05230"/>
    <w:rsid w:val="00C0603A"/>
    <w:rsid w:val="00C06426"/>
    <w:rsid w:val="00C06F36"/>
    <w:rsid w:val="00C0781A"/>
    <w:rsid w:val="00C07CF3"/>
    <w:rsid w:val="00C115A9"/>
    <w:rsid w:val="00C11BDF"/>
    <w:rsid w:val="00C13292"/>
    <w:rsid w:val="00C14B4F"/>
    <w:rsid w:val="00C15211"/>
    <w:rsid w:val="00C17857"/>
    <w:rsid w:val="00C21CB9"/>
    <w:rsid w:val="00C221A6"/>
    <w:rsid w:val="00C2474E"/>
    <w:rsid w:val="00C25E11"/>
    <w:rsid w:val="00C26EB8"/>
    <w:rsid w:val="00C27040"/>
    <w:rsid w:val="00C4169B"/>
    <w:rsid w:val="00C42ED8"/>
    <w:rsid w:val="00C452AA"/>
    <w:rsid w:val="00C45CAC"/>
    <w:rsid w:val="00C4659E"/>
    <w:rsid w:val="00C46E48"/>
    <w:rsid w:val="00C47F8F"/>
    <w:rsid w:val="00C5092E"/>
    <w:rsid w:val="00C51206"/>
    <w:rsid w:val="00C517FF"/>
    <w:rsid w:val="00C5230D"/>
    <w:rsid w:val="00C56BFC"/>
    <w:rsid w:val="00C5703B"/>
    <w:rsid w:val="00C6125A"/>
    <w:rsid w:val="00C61345"/>
    <w:rsid w:val="00C61879"/>
    <w:rsid w:val="00C627CA"/>
    <w:rsid w:val="00C6280C"/>
    <w:rsid w:val="00C63749"/>
    <w:rsid w:val="00C64111"/>
    <w:rsid w:val="00C6460C"/>
    <w:rsid w:val="00C64CF1"/>
    <w:rsid w:val="00C6538A"/>
    <w:rsid w:val="00C71530"/>
    <w:rsid w:val="00C72210"/>
    <w:rsid w:val="00C73DE5"/>
    <w:rsid w:val="00C73F91"/>
    <w:rsid w:val="00C75AA7"/>
    <w:rsid w:val="00C84B3E"/>
    <w:rsid w:val="00C85949"/>
    <w:rsid w:val="00C86656"/>
    <w:rsid w:val="00C875A0"/>
    <w:rsid w:val="00C90EE1"/>
    <w:rsid w:val="00C910D1"/>
    <w:rsid w:val="00C91CA2"/>
    <w:rsid w:val="00C92A2B"/>
    <w:rsid w:val="00C93534"/>
    <w:rsid w:val="00C93806"/>
    <w:rsid w:val="00C9533F"/>
    <w:rsid w:val="00C95683"/>
    <w:rsid w:val="00C95D6B"/>
    <w:rsid w:val="00C977DE"/>
    <w:rsid w:val="00CA2A9B"/>
    <w:rsid w:val="00CA3194"/>
    <w:rsid w:val="00CA4C87"/>
    <w:rsid w:val="00CA51B5"/>
    <w:rsid w:val="00CB0000"/>
    <w:rsid w:val="00CB092F"/>
    <w:rsid w:val="00CB0FF2"/>
    <w:rsid w:val="00CB1133"/>
    <w:rsid w:val="00CB1BE1"/>
    <w:rsid w:val="00CB430D"/>
    <w:rsid w:val="00CB4737"/>
    <w:rsid w:val="00CB4DB0"/>
    <w:rsid w:val="00CB51F1"/>
    <w:rsid w:val="00CB6D1D"/>
    <w:rsid w:val="00CB7521"/>
    <w:rsid w:val="00CC115B"/>
    <w:rsid w:val="00CC262C"/>
    <w:rsid w:val="00CC3221"/>
    <w:rsid w:val="00CC7214"/>
    <w:rsid w:val="00CD0D27"/>
    <w:rsid w:val="00CD133E"/>
    <w:rsid w:val="00CD20CF"/>
    <w:rsid w:val="00CD3B70"/>
    <w:rsid w:val="00CD60C6"/>
    <w:rsid w:val="00CD70A4"/>
    <w:rsid w:val="00CE15F6"/>
    <w:rsid w:val="00CE1E3D"/>
    <w:rsid w:val="00CE1F22"/>
    <w:rsid w:val="00CE3997"/>
    <w:rsid w:val="00CE4689"/>
    <w:rsid w:val="00CE4F6E"/>
    <w:rsid w:val="00CE558F"/>
    <w:rsid w:val="00CE5EDD"/>
    <w:rsid w:val="00CE6B46"/>
    <w:rsid w:val="00CE7C41"/>
    <w:rsid w:val="00CF491F"/>
    <w:rsid w:val="00CF754B"/>
    <w:rsid w:val="00CF7FEF"/>
    <w:rsid w:val="00D00B3A"/>
    <w:rsid w:val="00D027D7"/>
    <w:rsid w:val="00D02C34"/>
    <w:rsid w:val="00D06D53"/>
    <w:rsid w:val="00D11A9D"/>
    <w:rsid w:val="00D12448"/>
    <w:rsid w:val="00D12C0A"/>
    <w:rsid w:val="00D16987"/>
    <w:rsid w:val="00D20E36"/>
    <w:rsid w:val="00D238C5"/>
    <w:rsid w:val="00D23CAB"/>
    <w:rsid w:val="00D240D3"/>
    <w:rsid w:val="00D24E91"/>
    <w:rsid w:val="00D275D8"/>
    <w:rsid w:val="00D30E8A"/>
    <w:rsid w:val="00D30EE9"/>
    <w:rsid w:val="00D31D00"/>
    <w:rsid w:val="00D340F3"/>
    <w:rsid w:val="00D348D5"/>
    <w:rsid w:val="00D35363"/>
    <w:rsid w:val="00D35D86"/>
    <w:rsid w:val="00D37D8F"/>
    <w:rsid w:val="00D406E5"/>
    <w:rsid w:val="00D40C3A"/>
    <w:rsid w:val="00D41152"/>
    <w:rsid w:val="00D430C3"/>
    <w:rsid w:val="00D4409E"/>
    <w:rsid w:val="00D456E1"/>
    <w:rsid w:val="00D45D07"/>
    <w:rsid w:val="00D460C7"/>
    <w:rsid w:val="00D464FC"/>
    <w:rsid w:val="00D47AFA"/>
    <w:rsid w:val="00D50543"/>
    <w:rsid w:val="00D5135B"/>
    <w:rsid w:val="00D5442E"/>
    <w:rsid w:val="00D55047"/>
    <w:rsid w:val="00D56A71"/>
    <w:rsid w:val="00D5734E"/>
    <w:rsid w:val="00D62DC5"/>
    <w:rsid w:val="00D6312D"/>
    <w:rsid w:val="00D651ED"/>
    <w:rsid w:val="00D6600E"/>
    <w:rsid w:val="00D7165A"/>
    <w:rsid w:val="00D71BB6"/>
    <w:rsid w:val="00D733B6"/>
    <w:rsid w:val="00D74828"/>
    <w:rsid w:val="00D7632A"/>
    <w:rsid w:val="00D85773"/>
    <w:rsid w:val="00D90393"/>
    <w:rsid w:val="00D9254C"/>
    <w:rsid w:val="00D93574"/>
    <w:rsid w:val="00D944D2"/>
    <w:rsid w:val="00D94BDA"/>
    <w:rsid w:val="00D973EB"/>
    <w:rsid w:val="00DA0293"/>
    <w:rsid w:val="00DA0EEE"/>
    <w:rsid w:val="00DA1D1B"/>
    <w:rsid w:val="00DA4192"/>
    <w:rsid w:val="00DA4409"/>
    <w:rsid w:val="00DA4A1F"/>
    <w:rsid w:val="00DA53B0"/>
    <w:rsid w:val="00DA57EE"/>
    <w:rsid w:val="00DA60DA"/>
    <w:rsid w:val="00DB4ECE"/>
    <w:rsid w:val="00DB642A"/>
    <w:rsid w:val="00DC2142"/>
    <w:rsid w:val="00DC261C"/>
    <w:rsid w:val="00DC3055"/>
    <w:rsid w:val="00DC3BAE"/>
    <w:rsid w:val="00DC4C2D"/>
    <w:rsid w:val="00DC6CFA"/>
    <w:rsid w:val="00DD09CF"/>
    <w:rsid w:val="00DD16AF"/>
    <w:rsid w:val="00DD378F"/>
    <w:rsid w:val="00DD417C"/>
    <w:rsid w:val="00DD4653"/>
    <w:rsid w:val="00DD481B"/>
    <w:rsid w:val="00DD5BF3"/>
    <w:rsid w:val="00DD5E99"/>
    <w:rsid w:val="00DD7350"/>
    <w:rsid w:val="00DD77DE"/>
    <w:rsid w:val="00DD7DAB"/>
    <w:rsid w:val="00DE06B5"/>
    <w:rsid w:val="00DE0D79"/>
    <w:rsid w:val="00DE1D00"/>
    <w:rsid w:val="00DE2A9E"/>
    <w:rsid w:val="00DE2B4C"/>
    <w:rsid w:val="00DE74F4"/>
    <w:rsid w:val="00DF0EF6"/>
    <w:rsid w:val="00DF375F"/>
    <w:rsid w:val="00DF6CD6"/>
    <w:rsid w:val="00E00868"/>
    <w:rsid w:val="00E01670"/>
    <w:rsid w:val="00E017AC"/>
    <w:rsid w:val="00E02AB1"/>
    <w:rsid w:val="00E04270"/>
    <w:rsid w:val="00E05F34"/>
    <w:rsid w:val="00E0650C"/>
    <w:rsid w:val="00E065AC"/>
    <w:rsid w:val="00E0745B"/>
    <w:rsid w:val="00E103ED"/>
    <w:rsid w:val="00E1478B"/>
    <w:rsid w:val="00E15E88"/>
    <w:rsid w:val="00E16076"/>
    <w:rsid w:val="00E17AAF"/>
    <w:rsid w:val="00E23A53"/>
    <w:rsid w:val="00E24B03"/>
    <w:rsid w:val="00E25086"/>
    <w:rsid w:val="00E273D7"/>
    <w:rsid w:val="00E35BE7"/>
    <w:rsid w:val="00E400F4"/>
    <w:rsid w:val="00E42768"/>
    <w:rsid w:val="00E43F7C"/>
    <w:rsid w:val="00E44D33"/>
    <w:rsid w:val="00E458F6"/>
    <w:rsid w:val="00E45FD4"/>
    <w:rsid w:val="00E465C9"/>
    <w:rsid w:val="00E46FD6"/>
    <w:rsid w:val="00E53203"/>
    <w:rsid w:val="00E558F7"/>
    <w:rsid w:val="00E56082"/>
    <w:rsid w:val="00E5721F"/>
    <w:rsid w:val="00E579ED"/>
    <w:rsid w:val="00E6013F"/>
    <w:rsid w:val="00E618E0"/>
    <w:rsid w:val="00E620D2"/>
    <w:rsid w:val="00E6291D"/>
    <w:rsid w:val="00E63E27"/>
    <w:rsid w:val="00E64679"/>
    <w:rsid w:val="00E64DF0"/>
    <w:rsid w:val="00E65437"/>
    <w:rsid w:val="00E669FF"/>
    <w:rsid w:val="00E674CF"/>
    <w:rsid w:val="00E67F24"/>
    <w:rsid w:val="00E7045C"/>
    <w:rsid w:val="00E76715"/>
    <w:rsid w:val="00E802F1"/>
    <w:rsid w:val="00E81EFC"/>
    <w:rsid w:val="00E838CF"/>
    <w:rsid w:val="00E84007"/>
    <w:rsid w:val="00E84B43"/>
    <w:rsid w:val="00E85C28"/>
    <w:rsid w:val="00E8667A"/>
    <w:rsid w:val="00E86D90"/>
    <w:rsid w:val="00E9344B"/>
    <w:rsid w:val="00E93AC2"/>
    <w:rsid w:val="00E93DF2"/>
    <w:rsid w:val="00E97C6F"/>
    <w:rsid w:val="00EA004D"/>
    <w:rsid w:val="00EA2670"/>
    <w:rsid w:val="00EA66DF"/>
    <w:rsid w:val="00EA68E7"/>
    <w:rsid w:val="00EA6F7A"/>
    <w:rsid w:val="00EA7584"/>
    <w:rsid w:val="00EB26BB"/>
    <w:rsid w:val="00EB423E"/>
    <w:rsid w:val="00EB47AC"/>
    <w:rsid w:val="00EB60AE"/>
    <w:rsid w:val="00EB6E02"/>
    <w:rsid w:val="00EC007D"/>
    <w:rsid w:val="00EC0785"/>
    <w:rsid w:val="00EC22FC"/>
    <w:rsid w:val="00EC3515"/>
    <w:rsid w:val="00EC54E1"/>
    <w:rsid w:val="00EC669F"/>
    <w:rsid w:val="00EC7A69"/>
    <w:rsid w:val="00ED10BB"/>
    <w:rsid w:val="00ED236D"/>
    <w:rsid w:val="00ED46CA"/>
    <w:rsid w:val="00ED6A7E"/>
    <w:rsid w:val="00EE10E9"/>
    <w:rsid w:val="00EE54C3"/>
    <w:rsid w:val="00EE78E5"/>
    <w:rsid w:val="00EF0135"/>
    <w:rsid w:val="00EF0723"/>
    <w:rsid w:val="00EF28D4"/>
    <w:rsid w:val="00EF2EC6"/>
    <w:rsid w:val="00EF322F"/>
    <w:rsid w:val="00EF3B67"/>
    <w:rsid w:val="00EF45D5"/>
    <w:rsid w:val="00EF4A26"/>
    <w:rsid w:val="00EF5A7E"/>
    <w:rsid w:val="00EF6A38"/>
    <w:rsid w:val="00EF6EBA"/>
    <w:rsid w:val="00EF75FE"/>
    <w:rsid w:val="00F05A60"/>
    <w:rsid w:val="00F06078"/>
    <w:rsid w:val="00F061E1"/>
    <w:rsid w:val="00F06C18"/>
    <w:rsid w:val="00F072F6"/>
    <w:rsid w:val="00F10240"/>
    <w:rsid w:val="00F1179E"/>
    <w:rsid w:val="00F144C5"/>
    <w:rsid w:val="00F15A22"/>
    <w:rsid w:val="00F21AF3"/>
    <w:rsid w:val="00F23CB0"/>
    <w:rsid w:val="00F25CDB"/>
    <w:rsid w:val="00F260DC"/>
    <w:rsid w:val="00F27715"/>
    <w:rsid w:val="00F33975"/>
    <w:rsid w:val="00F35B28"/>
    <w:rsid w:val="00F44334"/>
    <w:rsid w:val="00F45DFC"/>
    <w:rsid w:val="00F47A6F"/>
    <w:rsid w:val="00F503BC"/>
    <w:rsid w:val="00F50E3D"/>
    <w:rsid w:val="00F53E38"/>
    <w:rsid w:val="00F60380"/>
    <w:rsid w:val="00F60D0F"/>
    <w:rsid w:val="00F61BF9"/>
    <w:rsid w:val="00F62411"/>
    <w:rsid w:val="00F63224"/>
    <w:rsid w:val="00F64263"/>
    <w:rsid w:val="00F64D3D"/>
    <w:rsid w:val="00F66DD1"/>
    <w:rsid w:val="00F66F29"/>
    <w:rsid w:val="00F67E0F"/>
    <w:rsid w:val="00F709A5"/>
    <w:rsid w:val="00F7449E"/>
    <w:rsid w:val="00F77CC4"/>
    <w:rsid w:val="00F82B21"/>
    <w:rsid w:val="00F835A8"/>
    <w:rsid w:val="00F8545D"/>
    <w:rsid w:val="00F8628E"/>
    <w:rsid w:val="00F87DFE"/>
    <w:rsid w:val="00F9196C"/>
    <w:rsid w:val="00F92F7D"/>
    <w:rsid w:val="00F931F5"/>
    <w:rsid w:val="00F9350A"/>
    <w:rsid w:val="00F93D0C"/>
    <w:rsid w:val="00F95BE6"/>
    <w:rsid w:val="00F97A50"/>
    <w:rsid w:val="00FA200F"/>
    <w:rsid w:val="00FA50DC"/>
    <w:rsid w:val="00FA556A"/>
    <w:rsid w:val="00FA568D"/>
    <w:rsid w:val="00FA6EFE"/>
    <w:rsid w:val="00FA7825"/>
    <w:rsid w:val="00FB2D14"/>
    <w:rsid w:val="00FB33EF"/>
    <w:rsid w:val="00FB4085"/>
    <w:rsid w:val="00FB4FB7"/>
    <w:rsid w:val="00FB68F0"/>
    <w:rsid w:val="00FB71A4"/>
    <w:rsid w:val="00FB74E9"/>
    <w:rsid w:val="00FC2DF6"/>
    <w:rsid w:val="00FC31E6"/>
    <w:rsid w:val="00FC6510"/>
    <w:rsid w:val="00FD1F4B"/>
    <w:rsid w:val="00FD40AB"/>
    <w:rsid w:val="00FD54DB"/>
    <w:rsid w:val="00FD6447"/>
    <w:rsid w:val="00FD65D6"/>
    <w:rsid w:val="00FD6F1E"/>
    <w:rsid w:val="00FE240A"/>
    <w:rsid w:val="00FE26B9"/>
    <w:rsid w:val="00FE3BDD"/>
    <w:rsid w:val="00FE542E"/>
    <w:rsid w:val="00FE6D05"/>
    <w:rsid w:val="00FE7833"/>
    <w:rsid w:val="00FF1929"/>
    <w:rsid w:val="00FF2081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EA854"/>
  <w15:chartTrackingRefBased/>
  <w15:docId w15:val="{165FBC2A-7D1E-453D-8E1A-5FFB5649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452AA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2">
    <w:name w:val="heading 2"/>
    <w:basedOn w:val="1"/>
    <w:next w:val="a"/>
    <w:link w:val="20"/>
    <w:uiPriority w:val="9"/>
    <w:unhideWhenUsed/>
    <w:qFormat/>
    <w:rsid w:val="00161F38"/>
    <w:pPr>
      <w:outlineLvl w:val="1"/>
    </w:pPr>
    <w:rPr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C79D8"/>
  </w:style>
  <w:style w:type="paragraph" w:styleId="a4">
    <w:name w:val="List Paragraph"/>
    <w:basedOn w:val="a"/>
    <w:uiPriority w:val="34"/>
    <w:qFormat/>
    <w:rsid w:val="003A2C70"/>
    <w:pPr>
      <w:ind w:left="720"/>
      <w:contextualSpacing/>
    </w:pPr>
  </w:style>
  <w:style w:type="paragraph" w:customStyle="1" w:styleId="pre-body">
    <w:name w:val="pre-body"/>
    <w:basedOn w:val="a"/>
    <w:link w:val="pre-bodyChar"/>
    <w:qFormat/>
    <w:rsid w:val="002B140F"/>
    <w:pPr>
      <w:spacing w:after="120" w:line="480" w:lineRule="auto"/>
    </w:pPr>
    <w:rPr>
      <w:rFonts w:cs="Times New Roman"/>
      <w:b/>
      <w:sz w:val="20"/>
      <w:szCs w:val="24"/>
    </w:rPr>
  </w:style>
  <w:style w:type="character" w:styleId="a5">
    <w:name w:val="Hyperlink"/>
    <w:basedOn w:val="a0"/>
    <w:uiPriority w:val="99"/>
    <w:unhideWhenUsed/>
    <w:rsid w:val="00991658"/>
    <w:rPr>
      <w:color w:val="0563C1" w:themeColor="hyperlink"/>
      <w:u w:val="single"/>
    </w:rPr>
  </w:style>
  <w:style w:type="character" w:customStyle="1" w:styleId="pre-bodyChar">
    <w:name w:val="pre-body Char"/>
    <w:basedOn w:val="a0"/>
    <w:link w:val="pre-body"/>
    <w:rsid w:val="002B140F"/>
    <w:rPr>
      <w:rFonts w:cs="Times New Roman"/>
      <w:b/>
      <w:sz w:val="20"/>
      <w:szCs w:val="24"/>
    </w:rPr>
  </w:style>
  <w:style w:type="paragraph" w:customStyle="1" w:styleId="Title1">
    <w:name w:val="Title1"/>
    <w:basedOn w:val="a"/>
    <w:link w:val="Title1Char"/>
    <w:qFormat/>
    <w:rsid w:val="00C452AA"/>
    <w:pPr>
      <w:spacing w:after="120" w:line="480" w:lineRule="auto"/>
    </w:pPr>
    <w:rPr>
      <w:sz w:val="44"/>
      <w:szCs w:val="44"/>
    </w:rPr>
  </w:style>
  <w:style w:type="character" w:customStyle="1" w:styleId="10">
    <w:name w:val="หัวเรื่อง 1 อักขระ"/>
    <w:basedOn w:val="a0"/>
    <w:link w:val="1"/>
    <w:uiPriority w:val="9"/>
    <w:rsid w:val="00C452AA"/>
    <w:rPr>
      <w:rFonts w:ascii="Times New Roman" w:hAnsi="Times New Roman" w:cs="Times New Roman"/>
      <w:b/>
      <w:sz w:val="36"/>
      <w:szCs w:val="36"/>
    </w:rPr>
  </w:style>
  <w:style w:type="character" w:customStyle="1" w:styleId="Title1Char">
    <w:name w:val="Title1 Char"/>
    <w:basedOn w:val="a0"/>
    <w:link w:val="Title1"/>
    <w:rsid w:val="00C452AA"/>
    <w:rPr>
      <w:sz w:val="44"/>
      <w:szCs w:val="44"/>
    </w:rPr>
  </w:style>
  <w:style w:type="character" w:customStyle="1" w:styleId="20">
    <w:name w:val="หัวเรื่อง 2 อักขระ"/>
    <w:basedOn w:val="a0"/>
    <w:link w:val="2"/>
    <w:uiPriority w:val="9"/>
    <w:rsid w:val="00161F38"/>
    <w:rPr>
      <w:rFonts w:ascii="Times New Roman" w:hAnsi="Times New Roman" w:cs="Times New Roman"/>
      <w:b/>
      <w:sz w:val="32"/>
      <w:szCs w:val="32"/>
    </w:rPr>
  </w:style>
  <w:style w:type="table" w:styleId="a6">
    <w:name w:val="Table Grid"/>
    <w:basedOn w:val="a1"/>
    <w:uiPriority w:val="39"/>
    <w:rsid w:val="0042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A6286B"/>
    <w:rPr>
      <w:color w:val="808080"/>
    </w:rPr>
  </w:style>
  <w:style w:type="paragraph" w:styleId="a8">
    <w:name w:val="header"/>
    <w:basedOn w:val="a"/>
    <w:link w:val="a9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หัวกระดาษ อักขระ"/>
    <w:basedOn w:val="a0"/>
    <w:link w:val="a8"/>
    <w:uiPriority w:val="99"/>
    <w:rsid w:val="00FD1F4B"/>
  </w:style>
  <w:style w:type="paragraph" w:styleId="aa">
    <w:name w:val="footer"/>
    <w:basedOn w:val="a"/>
    <w:link w:val="ab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ท้ายกระดาษ อักขระ"/>
    <w:basedOn w:val="a0"/>
    <w:link w:val="aa"/>
    <w:uiPriority w:val="99"/>
    <w:rsid w:val="00FD1F4B"/>
  </w:style>
  <w:style w:type="paragraph" w:customStyle="1" w:styleId="PLOSONE">
    <w:name w:val="PLOS ONE"/>
    <w:basedOn w:val="a"/>
    <w:link w:val="PLOSONEChar"/>
    <w:qFormat/>
    <w:rsid w:val="00234E52"/>
    <w:pPr>
      <w:spacing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PLOSONEChar">
    <w:name w:val="PLOS ONE Char"/>
    <w:basedOn w:val="a0"/>
    <w:link w:val="PLOSONE"/>
    <w:rsid w:val="00234E52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A17B0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3309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309C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309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309CC"/>
    <w:rPr>
      <w:rFonts w:ascii="Calibri" w:hAnsi="Calibri" w:cs="Calibri"/>
      <w:noProof/>
    </w:rPr>
  </w:style>
  <w:style w:type="paragraph" w:styleId="ac">
    <w:name w:val="Balloon Text"/>
    <w:basedOn w:val="a"/>
    <w:link w:val="ad"/>
    <w:uiPriority w:val="99"/>
    <w:semiHidden/>
    <w:unhideWhenUsed/>
    <w:rsid w:val="00662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ข้อความบอลลูน อักขระ"/>
    <w:basedOn w:val="a0"/>
    <w:link w:val="ac"/>
    <w:uiPriority w:val="99"/>
    <w:semiHidden/>
    <w:rsid w:val="006624DA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6D5A83"/>
    <w:pPr>
      <w:spacing w:after="0" w:line="240" w:lineRule="auto"/>
    </w:pPr>
  </w:style>
  <w:style w:type="character" w:styleId="af">
    <w:name w:val="annotation reference"/>
    <w:basedOn w:val="a0"/>
    <w:uiPriority w:val="99"/>
    <w:semiHidden/>
    <w:unhideWhenUsed/>
    <w:rsid w:val="00E6013F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E6013F"/>
    <w:pPr>
      <w:spacing w:line="240" w:lineRule="auto"/>
    </w:pPr>
    <w:rPr>
      <w:sz w:val="20"/>
      <w:szCs w:val="20"/>
    </w:rPr>
  </w:style>
  <w:style w:type="character" w:customStyle="1" w:styleId="af1">
    <w:name w:val="ข้อความข้อคิดเห็น อักขระ"/>
    <w:basedOn w:val="a0"/>
    <w:link w:val="af0"/>
    <w:uiPriority w:val="99"/>
    <w:semiHidden/>
    <w:rsid w:val="00E6013F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6013F"/>
    <w:rPr>
      <w:b/>
      <w:bCs/>
    </w:rPr>
  </w:style>
  <w:style w:type="character" w:customStyle="1" w:styleId="af3">
    <w:name w:val="ชื่อเรื่องของข้อคิดเห็น อักขระ"/>
    <w:basedOn w:val="af1"/>
    <w:link w:val="af2"/>
    <w:uiPriority w:val="99"/>
    <w:semiHidden/>
    <w:rsid w:val="00E6013F"/>
    <w:rPr>
      <w:b/>
      <w:bCs/>
      <w:sz w:val="20"/>
      <w:szCs w:val="20"/>
    </w:rPr>
  </w:style>
  <w:style w:type="character" w:styleId="af4">
    <w:name w:val="Unresolved Mention"/>
    <w:basedOn w:val="a0"/>
    <w:uiPriority w:val="99"/>
    <w:semiHidden/>
    <w:unhideWhenUsed/>
    <w:rsid w:val="00A06F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1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D7504-B5BA-4532-A25F-778D14E5B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424</Words>
  <Characters>2419</Characters>
  <Application>Microsoft Office Word</Application>
  <DocSecurity>0</DocSecurity>
  <Lines>20</Lines>
  <Paragraphs>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chschule-Rhein-Waal</Company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aweena Kaewman</cp:lastModifiedBy>
  <cp:revision>80</cp:revision>
  <cp:lastPrinted>2025-04-03T09:25:00Z</cp:lastPrinted>
  <dcterms:created xsi:type="dcterms:W3CDTF">2025-04-07T08:46:00Z</dcterms:created>
  <dcterms:modified xsi:type="dcterms:W3CDTF">2026-01-28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c0e816-4ab9-3fce-ae11-d54b5537fe6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